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29087" w14:textId="77777777" w:rsidR="001D7A2C" w:rsidRDefault="001D7A2C" w:rsidP="001D7A2C">
      <w:pPr>
        <w:spacing w:line="480" w:lineRule="auto"/>
        <w:jc w:val="center"/>
        <w:rPr>
          <w:rFonts w:ascii="Arial" w:eastAsia="Calibri" w:hAnsi="Arial" w:cs="Arial"/>
          <w:b/>
          <w:lang w:val="en-US"/>
        </w:rPr>
      </w:pPr>
      <w:r w:rsidRPr="001D7A2C">
        <w:rPr>
          <w:rFonts w:ascii="Arial" w:eastAsia="Calibri" w:hAnsi="Arial" w:cs="Arial"/>
          <w:b/>
          <w:lang w:val="en-US"/>
        </w:rPr>
        <w:t>Qualitative and quantitative evaluation of hand hygiene knowledge, attitudes, and practices among healthcare workers Quetzaltenango, Guatemala in the context of COVID-19</w:t>
      </w:r>
    </w:p>
    <w:p w14:paraId="7EC03BEE" w14:textId="77777777" w:rsidR="00F1536B" w:rsidRPr="00F1536B" w:rsidRDefault="00F1536B" w:rsidP="00F1536B">
      <w:pPr>
        <w:spacing w:line="360" w:lineRule="auto"/>
        <w:jc w:val="center"/>
        <w:rPr>
          <w:vertAlign w:val="superscript"/>
          <w:lang w:val="en-US"/>
        </w:rPr>
      </w:pPr>
      <w:r w:rsidRPr="00F1536B">
        <w:rPr>
          <w:lang w:val="en-US"/>
        </w:rPr>
        <w:t>Paulina Garzaro¹, Natalie Fahsen¹, Michelle M. Pieters¹, Christina Craig², Caroline Q. Pratt², Matthew J. Lozier², Celia Cordon-Rosales¹</w:t>
      </w:r>
      <w:r w:rsidRPr="00F1536B">
        <w:rPr>
          <w:vertAlign w:val="superscript"/>
          <w:lang w:val="en-US"/>
        </w:rPr>
        <w:t>,3</w:t>
      </w:r>
      <w:r w:rsidRPr="00F1536B">
        <w:rPr>
          <w:lang w:val="en-US"/>
        </w:rPr>
        <w:t>, Douglas R. Call³, and Brooke M. Ramay</w:t>
      </w:r>
      <w:r w:rsidRPr="00F1536B">
        <w:rPr>
          <w:vertAlign w:val="superscript"/>
          <w:lang w:val="en-US"/>
        </w:rPr>
        <w:t>1,</w:t>
      </w:r>
      <w:proofErr w:type="gramStart"/>
      <w:r w:rsidRPr="00F1536B">
        <w:rPr>
          <w:vertAlign w:val="superscript"/>
          <w:lang w:val="en-US"/>
        </w:rPr>
        <w:t>3,*</w:t>
      </w:r>
      <w:proofErr w:type="gramEnd"/>
    </w:p>
    <w:p w14:paraId="2FC81D1C" w14:textId="77777777" w:rsidR="00F1536B" w:rsidRPr="00F1536B" w:rsidRDefault="00F1536B" w:rsidP="00F1536B">
      <w:pPr>
        <w:spacing w:line="360" w:lineRule="auto"/>
        <w:jc w:val="center"/>
        <w:rPr>
          <w:lang w:val="en-US"/>
        </w:rPr>
      </w:pPr>
    </w:p>
    <w:p w14:paraId="2B119A8F" w14:textId="77777777" w:rsidR="00F1536B" w:rsidRPr="00F1536B" w:rsidRDefault="00F1536B" w:rsidP="00F1536B">
      <w:pPr>
        <w:spacing w:line="360" w:lineRule="auto"/>
        <w:jc w:val="center"/>
        <w:rPr>
          <w:lang w:val="en-US"/>
        </w:rPr>
      </w:pPr>
      <w:r w:rsidRPr="00F1536B">
        <w:rPr>
          <w:lang w:val="en-US"/>
        </w:rPr>
        <w:t>¹Center for Health Studies, Universidad del Valle de Guatemala, Guatemala City, Guatemala</w:t>
      </w:r>
    </w:p>
    <w:p w14:paraId="5D631C31" w14:textId="77777777" w:rsidR="00F1536B" w:rsidRPr="00F1536B" w:rsidRDefault="00F1536B" w:rsidP="00F1536B">
      <w:pPr>
        <w:spacing w:line="360" w:lineRule="auto"/>
        <w:jc w:val="center"/>
        <w:rPr>
          <w:lang w:val="en-US"/>
        </w:rPr>
      </w:pPr>
      <w:r w:rsidRPr="00F1536B">
        <w:rPr>
          <w:lang w:val="en-US"/>
        </w:rPr>
        <w:t>²Division of Foodborne, Waterborne, and Environmental Diseases, National Center for Emerging and Zoonotic Infectious Diseases, Centers for Disease Control and Prevention (CDC), Atlanta, USA</w:t>
      </w:r>
    </w:p>
    <w:p w14:paraId="3E3D5F24" w14:textId="77777777" w:rsidR="00F1536B" w:rsidRPr="00F1536B" w:rsidRDefault="00F1536B" w:rsidP="00F1536B">
      <w:pPr>
        <w:spacing w:line="360" w:lineRule="auto"/>
        <w:jc w:val="center"/>
        <w:rPr>
          <w:lang w:val="en-US"/>
        </w:rPr>
      </w:pPr>
      <w:r w:rsidRPr="00F1536B">
        <w:rPr>
          <w:lang w:val="en-US"/>
        </w:rPr>
        <w:t>³Paul G. Allen School of Global Health, Washington State University (WSU), Pullman, USA</w:t>
      </w:r>
    </w:p>
    <w:p w14:paraId="5377ABAA" w14:textId="77777777" w:rsidR="00F1536B" w:rsidRPr="00F1536B" w:rsidRDefault="00F1536B" w:rsidP="00F1536B">
      <w:pPr>
        <w:spacing w:line="480" w:lineRule="auto"/>
        <w:jc w:val="center"/>
        <w:rPr>
          <w:b/>
          <w:lang w:val="en-US"/>
        </w:rPr>
      </w:pPr>
    </w:p>
    <w:p w14:paraId="6CAE88BA" w14:textId="77777777" w:rsidR="00F1536B" w:rsidRDefault="00F1536B" w:rsidP="001D7A2C">
      <w:pPr>
        <w:spacing w:line="480" w:lineRule="auto"/>
        <w:jc w:val="center"/>
        <w:rPr>
          <w:rFonts w:ascii="Arial" w:eastAsia="Calibri" w:hAnsi="Arial" w:cs="Arial"/>
          <w:b/>
          <w:lang w:val="en-US"/>
        </w:rPr>
      </w:pPr>
    </w:p>
    <w:p w14:paraId="4FFDA930" w14:textId="77777777" w:rsidR="00F1536B" w:rsidRDefault="00F1536B" w:rsidP="001D7A2C">
      <w:pPr>
        <w:spacing w:line="480" w:lineRule="auto"/>
        <w:jc w:val="center"/>
        <w:rPr>
          <w:rFonts w:ascii="Arial" w:eastAsia="Calibri" w:hAnsi="Arial" w:cs="Arial"/>
          <w:b/>
          <w:lang w:val="en-US"/>
        </w:rPr>
      </w:pPr>
    </w:p>
    <w:p w14:paraId="19823C58" w14:textId="77777777" w:rsidR="00F1536B" w:rsidRDefault="00F1536B" w:rsidP="001D7A2C">
      <w:pPr>
        <w:spacing w:line="480" w:lineRule="auto"/>
        <w:jc w:val="center"/>
        <w:rPr>
          <w:rFonts w:ascii="Arial" w:eastAsia="Calibri" w:hAnsi="Arial" w:cs="Arial"/>
          <w:b/>
          <w:lang w:val="en-US"/>
        </w:rPr>
      </w:pPr>
    </w:p>
    <w:p w14:paraId="3BC78578" w14:textId="77777777" w:rsidR="00F1536B" w:rsidRDefault="00F1536B" w:rsidP="001D7A2C">
      <w:pPr>
        <w:spacing w:line="480" w:lineRule="auto"/>
        <w:jc w:val="center"/>
        <w:rPr>
          <w:rFonts w:ascii="Arial" w:eastAsia="Calibri" w:hAnsi="Arial" w:cs="Arial"/>
          <w:b/>
          <w:lang w:val="en-US"/>
        </w:rPr>
      </w:pPr>
    </w:p>
    <w:p w14:paraId="7D9126FB" w14:textId="77777777" w:rsidR="00F1536B" w:rsidRDefault="00F1536B" w:rsidP="001D7A2C">
      <w:pPr>
        <w:spacing w:line="480" w:lineRule="auto"/>
        <w:jc w:val="center"/>
        <w:rPr>
          <w:rFonts w:ascii="Arial" w:eastAsia="Calibri" w:hAnsi="Arial" w:cs="Arial"/>
          <w:b/>
          <w:lang w:val="en-US"/>
        </w:rPr>
      </w:pPr>
    </w:p>
    <w:p w14:paraId="182819DB" w14:textId="77777777" w:rsidR="00F1536B" w:rsidRDefault="00F1536B" w:rsidP="001D7A2C">
      <w:pPr>
        <w:spacing w:line="480" w:lineRule="auto"/>
        <w:jc w:val="center"/>
        <w:rPr>
          <w:rFonts w:ascii="Arial" w:eastAsia="Calibri" w:hAnsi="Arial" w:cs="Arial"/>
          <w:b/>
          <w:lang w:val="en-US"/>
        </w:rPr>
      </w:pPr>
    </w:p>
    <w:p w14:paraId="75AAB869" w14:textId="77777777" w:rsidR="00F1536B" w:rsidRDefault="00F1536B" w:rsidP="001D7A2C">
      <w:pPr>
        <w:spacing w:line="480" w:lineRule="auto"/>
        <w:jc w:val="center"/>
        <w:rPr>
          <w:rFonts w:ascii="Arial" w:eastAsia="Calibri" w:hAnsi="Arial" w:cs="Arial"/>
          <w:b/>
          <w:lang w:val="en-US"/>
        </w:rPr>
      </w:pPr>
    </w:p>
    <w:p w14:paraId="6EA53CDF" w14:textId="77777777" w:rsidR="00F1536B" w:rsidRDefault="00F1536B" w:rsidP="001D7A2C">
      <w:pPr>
        <w:spacing w:line="480" w:lineRule="auto"/>
        <w:jc w:val="center"/>
        <w:rPr>
          <w:rFonts w:ascii="Arial" w:eastAsia="Calibri" w:hAnsi="Arial" w:cs="Arial"/>
          <w:b/>
          <w:lang w:val="en-US"/>
        </w:rPr>
      </w:pPr>
    </w:p>
    <w:p w14:paraId="7C865135" w14:textId="77777777" w:rsidR="00F1536B" w:rsidRDefault="00F1536B" w:rsidP="001D7A2C">
      <w:pPr>
        <w:spacing w:line="480" w:lineRule="auto"/>
        <w:jc w:val="center"/>
        <w:rPr>
          <w:rFonts w:ascii="Arial" w:eastAsia="Calibri" w:hAnsi="Arial" w:cs="Arial"/>
          <w:b/>
          <w:lang w:val="en-US"/>
        </w:rPr>
      </w:pPr>
    </w:p>
    <w:p w14:paraId="6D3B0F62" w14:textId="77777777" w:rsidR="00F1536B" w:rsidRDefault="00F1536B" w:rsidP="001D7A2C">
      <w:pPr>
        <w:spacing w:line="480" w:lineRule="auto"/>
        <w:jc w:val="center"/>
        <w:rPr>
          <w:rFonts w:ascii="Arial" w:eastAsia="Calibri" w:hAnsi="Arial" w:cs="Arial"/>
          <w:b/>
          <w:lang w:val="en-US"/>
        </w:rPr>
      </w:pPr>
    </w:p>
    <w:p w14:paraId="1A815A62" w14:textId="77777777" w:rsidR="00F1536B" w:rsidRPr="001D7A2C" w:rsidRDefault="00F1536B" w:rsidP="001D7A2C">
      <w:pPr>
        <w:spacing w:line="480" w:lineRule="auto"/>
        <w:jc w:val="center"/>
        <w:rPr>
          <w:rFonts w:ascii="Arial" w:eastAsia="Calibri" w:hAnsi="Arial" w:cs="Arial"/>
          <w:b/>
          <w:lang w:val="en-US"/>
        </w:rPr>
      </w:pPr>
    </w:p>
    <w:p w14:paraId="24BF46D6" w14:textId="71DD875F" w:rsidR="001D7A2C" w:rsidRPr="001D7A2C" w:rsidRDefault="00C05F9A" w:rsidP="001D7A2C">
      <w:pPr>
        <w:jc w:val="center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lastRenderedPageBreak/>
        <w:t>Supplementa</w:t>
      </w:r>
      <w:r w:rsidR="00365C04">
        <w:rPr>
          <w:rFonts w:ascii="Arial" w:hAnsi="Arial" w:cs="Arial"/>
          <w:u w:val="single"/>
          <w:lang w:val="en-US"/>
        </w:rPr>
        <w:t>ry</w:t>
      </w:r>
      <w:r w:rsidR="001D7A2C" w:rsidRPr="001D7A2C">
        <w:rPr>
          <w:rFonts w:ascii="Arial" w:hAnsi="Arial" w:cs="Arial"/>
          <w:u w:val="single"/>
          <w:lang w:val="en-US"/>
        </w:rPr>
        <w:t xml:space="preserve"> material</w:t>
      </w:r>
    </w:p>
    <w:p w14:paraId="590D57A2" w14:textId="77777777" w:rsidR="00491AA9" w:rsidRDefault="00491AA9" w:rsidP="00491AA9">
      <w:pPr>
        <w:jc w:val="both"/>
        <w:rPr>
          <w:rFonts w:ascii="Arial" w:hAnsi="Arial" w:cs="Arial"/>
          <w:lang w:val="en-US"/>
        </w:rPr>
      </w:pPr>
    </w:p>
    <w:p w14:paraId="0158CD7E" w14:textId="31427482" w:rsidR="0039761B" w:rsidRPr="0032651C" w:rsidRDefault="00F52AD8" w:rsidP="00876DA1">
      <w:pPr>
        <w:spacing w:line="360" w:lineRule="auto"/>
        <w:jc w:val="both"/>
        <w:rPr>
          <w:rFonts w:ascii="Arial" w:hAnsi="Arial" w:cs="Arial"/>
          <w:lang w:val="en-US"/>
        </w:rPr>
      </w:pPr>
      <w:r w:rsidRPr="0032651C">
        <w:rPr>
          <w:rFonts w:ascii="Arial" w:hAnsi="Arial" w:cs="Arial"/>
          <w:lang w:val="en-US"/>
        </w:rPr>
        <w:t xml:space="preserve">This document presents the </w:t>
      </w:r>
      <w:proofErr w:type="gramStart"/>
      <w:r w:rsidR="00F1536B" w:rsidRPr="0032651C">
        <w:rPr>
          <w:rFonts w:ascii="Arial" w:hAnsi="Arial" w:cs="Arial"/>
          <w:lang w:val="en-US"/>
        </w:rPr>
        <w:t>in depth</w:t>
      </w:r>
      <w:proofErr w:type="gramEnd"/>
      <w:r w:rsidR="00F1536B" w:rsidRPr="0032651C">
        <w:rPr>
          <w:rFonts w:ascii="Arial" w:hAnsi="Arial" w:cs="Arial"/>
          <w:lang w:val="en-US"/>
        </w:rPr>
        <w:t xml:space="preserve"> </w:t>
      </w:r>
      <w:r w:rsidR="00FF1DE1" w:rsidRPr="0032651C">
        <w:rPr>
          <w:rFonts w:ascii="Arial" w:hAnsi="Arial" w:cs="Arial"/>
          <w:lang w:val="en-US"/>
        </w:rPr>
        <w:t xml:space="preserve">interview questions. The second section includes the </w:t>
      </w:r>
      <w:r w:rsidRPr="0032651C">
        <w:rPr>
          <w:rFonts w:ascii="Arial" w:hAnsi="Arial" w:cs="Arial"/>
          <w:lang w:val="en-US"/>
        </w:rPr>
        <w:t xml:space="preserve">complete set of questions and corresponding answers from the KAP hand hygiene survey, completed by 38 healthcare workers across 19 healthcare facilities in the department of Quetzaltenango, Guatemala.  </w:t>
      </w:r>
    </w:p>
    <w:p w14:paraId="6B64925F" w14:textId="77777777" w:rsidR="00E87473" w:rsidRPr="0032651C" w:rsidRDefault="00E87473" w:rsidP="00876DA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B613EED" w14:textId="4B2D45DC" w:rsidR="00FF1DE1" w:rsidRDefault="0032651C" w:rsidP="00FF1DE1">
      <w:pPr>
        <w:spacing w:line="360" w:lineRule="auto"/>
        <w:jc w:val="both"/>
        <w:rPr>
          <w:rFonts w:ascii="Arial" w:hAnsi="Arial" w:cs="Arial"/>
          <w:b/>
          <w:bCs/>
          <w:u w:val="single"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>Questionnaire A</w:t>
      </w:r>
      <w:r>
        <w:rPr>
          <w:rFonts w:ascii="Arial" w:hAnsi="Arial" w:cs="Arial"/>
          <w:b/>
          <w:bCs/>
          <w:u w:val="single"/>
          <w:lang w:val="en-US"/>
        </w:rPr>
        <w:t>.</w:t>
      </w:r>
      <w:r w:rsidR="00FF1DE1" w:rsidRPr="0032651C">
        <w:rPr>
          <w:rFonts w:ascii="Arial" w:hAnsi="Arial" w:cs="Arial"/>
          <w:b/>
          <w:bCs/>
          <w:u w:val="single"/>
          <w:lang w:val="en-US"/>
        </w:rPr>
        <w:t xml:space="preserve"> Semi-Structured Interview: Healthcare Workers' Knowledge, Perceptions, and Practices on Hand Hygiene.</w:t>
      </w:r>
    </w:p>
    <w:p w14:paraId="553CDA90" w14:textId="77777777" w:rsidR="001D03DB" w:rsidRPr="00517BCA" w:rsidRDefault="001D03DB" w:rsidP="00FF1DE1">
      <w:pPr>
        <w:spacing w:line="360" w:lineRule="auto"/>
        <w:jc w:val="both"/>
        <w:rPr>
          <w:rFonts w:ascii="Arial" w:hAnsi="Arial" w:cs="Arial"/>
          <w:b/>
          <w:bCs/>
          <w:u w:val="single"/>
          <w:lang w:val="en-US"/>
        </w:rPr>
      </w:pPr>
    </w:p>
    <w:p w14:paraId="2CB7BD0D" w14:textId="77777777" w:rsidR="00FF1DE1" w:rsidRPr="00FE1740" w:rsidRDefault="00FF1DE1" w:rsidP="00FF1DE1">
      <w:pPr>
        <w:rPr>
          <w:rFonts w:ascii="Arial" w:hAnsi="Arial" w:cs="Arial"/>
          <w:u w:val="single"/>
          <w:lang w:val="en-US"/>
        </w:rPr>
      </w:pPr>
      <w:r w:rsidRPr="00FE1740">
        <w:rPr>
          <w:rFonts w:ascii="Arial" w:hAnsi="Arial" w:cs="Arial"/>
          <w:u w:val="single"/>
          <w:lang w:val="en-US"/>
        </w:rPr>
        <w:t>Interview Guide</w:t>
      </w:r>
    </w:p>
    <w:p w14:paraId="1FDC62FB" w14:textId="77777777" w:rsidR="00FF1DE1" w:rsidRPr="00F64251" w:rsidRDefault="00FF1DE1" w:rsidP="00FF1DE1">
      <w:pPr>
        <w:rPr>
          <w:rFonts w:ascii="Arial" w:hAnsi="Arial" w:cs="Arial"/>
          <w:b/>
          <w:bCs/>
          <w:lang w:val="en-US"/>
        </w:rPr>
      </w:pPr>
      <w:r w:rsidRPr="00F64251">
        <w:rPr>
          <w:rFonts w:ascii="Arial" w:hAnsi="Arial" w:cs="Arial"/>
          <w:b/>
          <w:bCs/>
          <w:lang w:val="en-US"/>
        </w:rPr>
        <w:t>Section I: General Information</w:t>
      </w:r>
    </w:p>
    <w:p w14:paraId="64CE070E" w14:textId="77777777" w:rsidR="00FF1DE1" w:rsidRPr="00F64251" w:rsidRDefault="00FF1DE1" w:rsidP="00FF1DE1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Healthcare facility where you work:</w:t>
      </w:r>
    </w:p>
    <w:p w14:paraId="4EF1960D" w14:textId="77777777" w:rsidR="00FF1DE1" w:rsidRPr="00F64251" w:rsidRDefault="00FF1DE1" w:rsidP="00FF1DE1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Municipality and village where the facility is located:</w:t>
      </w:r>
    </w:p>
    <w:p w14:paraId="25165521" w14:textId="77777777" w:rsidR="00FF1DE1" w:rsidRPr="00F64251" w:rsidRDefault="00FF1DE1" w:rsidP="00FF1DE1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Your profession:</w:t>
      </w:r>
    </w:p>
    <w:p w14:paraId="64CC95BF" w14:textId="77777777" w:rsidR="00FF1DE1" w:rsidRPr="00F64251" w:rsidRDefault="00FF1DE1" w:rsidP="00FF1DE1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Your role within the healthcare facility:</w:t>
      </w:r>
    </w:p>
    <w:p w14:paraId="1799BA86" w14:textId="77777777" w:rsidR="00FF1DE1" w:rsidRPr="00F64251" w:rsidRDefault="00FF1DE1" w:rsidP="00FF1DE1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How long have you been working at this facility?</w:t>
      </w:r>
    </w:p>
    <w:p w14:paraId="7F955D00" w14:textId="77777777" w:rsidR="00FF1DE1" w:rsidRPr="00F64251" w:rsidRDefault="00FF1DE1" w:rsidP="00FF1DE1">
      <w:pPr>
        <w:rPr>
          <w:rFonts w:ascii="Arial" w:hAnsi="Arial" w:cs="Arial"/>
          <w:lang w:val="en-US"/>
        </w:rPr>
      </w:pPr>
    </w:p>
    <w:p w14:paraId="201DBD4A" w14:textId="77777777" w:rsidR="00FF1DE1" w:rsidRPr="00F64251" w:rsidRDefault="00FF1DE1" w:rsidP="00FF1DE1">
      <w:pPr>
        <w:rPr>
          <w:rFonts w:ascii="Arial" w:hAnsi="Arial" w:cs="Arial"/>
          <w:b/>
          <w:bCs/>
          <w:lang w:val="en-US"/>
        </w:rPr>
      </w:pPr>
      <w:r w:rsidRPr="00F64251">
        <w:rPr>
          <w:rFonts w:ascii="Arial" w:hAnsi="Arial" w:cs="Arial"/>
          <w:b/>
          <w:bCs/>
          <w:lang w:val="en-US"/>
        </w:rPr>
        <w:t>Section II: Knowledge, Attitudes, and Practices Related to Hand Hygiene</w:t>
      </w:r>
    </w:p>
    <w:p w14:paraId="2FF39620" w14:textId="77777777" w:rsidR="00FF1DE1" w:rsidRPr="00F64251" w:rsidRDefault="00FF1DE1" w:rsidP="00FF1DE1">
      <w:p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Hand Hygiene Practices:</w:t>
      </w:r>
    </w:p>
    <w:p w14:paraId="2ED32616" w14:textId="77777777" w:rsidR="00FF1DE1" w:rsidRPr="00F64251" w:rsidRDefault="00FF1DE1" w:rsidP="00FF1DE1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at HH methods are you familiar with in your practice?</w:t>
      </w:r>
    </w:p>
    <w:p w14:paraId="7568F95F" w14:textId="77777777" w:rsidR="00FF1DE1" w:rsidRPr="00F64251" w:rsidRDefault="00FF1DE1" w:rsidP="00FF1DE1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During a typical workday, which HH methods do you use? Why?</w:t>
      </w:r>
    </w:p>
    <w:p w14:paraId="5733BA7B" w14:textId="77777777" w:rsidR="00FF1DE1" w:rsidRPr="00F64251" w:rsidRDefault="00FF1DE1" w:rsidP="00FF1DE1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at are your preferred HH products? Why?</w:t>
      </w:r>
    </w:p>
    <w:p w14:paraId="7685DC05" w14:textId="77777777" w:rsidR="00FF1DE1" w:rsidRPr="00F64251" w:rsidRDefault="00FF1DE1" w:rsidP="00FF1DE1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at motivates you to practice HH during a regular workday?</w:t>
      </w:r>
    </w:p>
    <w:p w14:paraId="085695C5" w14:textId="77777777" w:rsidR="00FF1DE1" w:rsidRPr="00F64251" w:rsidRDefault="00FF1DE1" w:rsidP="00FF1DE1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In what situations do you practice HH during patient care?</w:t>
      </w:r>
    </w:p>
    <w:p w14:paraId="7CBC540B" w14:textId="77777777" w:rsidR="00FF1DE1" w:rsidRPr="00F64251" w:rsidRDefault="00FF1DE1" w:rsidP="00FF1DE1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How do HH practices change during invasive vs. non-invasive procedures?</w:t>
      </w:r>
    </w:p>
    <w:p w14:paraId="5FF13403" w14:textId="77777777" w:rsidR="00FF1DE1" w:rsidRPr="00F64251" w:rsidRDefault="00FF1DE1" w:rsidP="00FF1DE1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at do you do when you touch only the patient's surroundings (e.g., door handles, bedding) without direct patient contact?</w:t>
      </w:r>
    </w:p>
    <w:p w14:paraId="43654768" w14:textId="77777777" w:rsidR="00FF1DE1" w:rsidRPr="00F64251" w:rsidRDefault="00FF1DE1" w:rsidP="00FF1DE1">
      <w:p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Perceived Benefits of Hand Hygiene:</w:t>
      </w:r>
    </w:p>
    <w:p w14:paraId="1F714556" w14:textId="77777777" w:rsidR="00FF1DE1" w:rsidRPr="00F64251" w:rsidRDefault="00FF1DE1" w:rsidP="00FF1DE1">
      <w:pPr>
        <w:numPr>
          <w:ilvl w:val="0"/>
          <w:numId w:val="3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Do you believe HH has benefits? What are they?</w:t>
      </w:r>
    </w:p>
    <w:p w14:paraId="577DC4F0" w14:textId="77777777" w:rsidR="00FF1DE1" w:rsidRPr="00F64251" w:rsidRDefault="00FF1DE1" w:rsidP="00FF1DE1">
      <w:pPr>
        <w:numPr>
          <w:ilvl w:val="0"/>
          <w:numId w:val="3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lastRenderedPageBreak/>
        <w:t>What are the benefits of HH for you? For patients and other staff?</w:t>
      </w:r>
    </w:p>
    <w:p w14:paraId="0EF91D15" w14:textId="77777777" w:rsidR="00FF1DE1" w:rsidRPr="00F64251" w:rsidRDefault="00FF1DE1" w:rsidP="00FF1DE1">
      <w:pPr>
        <w:numPr>
          <w:ilvl w:val="0"/>
          <w:numId w:val="3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Do these benefits differ between invasive and non-invasive procedures? How?</w:t>
      </w:r>
    </w:p>
    <w:p w14:paraId="05DD65B5" w14:textId="77777777" w:rsidR="00FF1DE1" w:rsidRPr="00F64251" w:rsidRDefault="00FF1DE1" w:rsidP="00FF1DE1">
      <w:p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Emotional and Physical Response to Hand Hygiene:</w:t>
      </w:r>
    </w:p>
    <w:p w14:paraId="19937147" w14:textId="77777777" w:rsidR="00FF1DE1" w:rsidRPr="00F64251" w:rsidRDefault="00FF1DE1" w:rsidP="00FF1DE1">
      <w:pPr>
        <w:numPr>
          <w:ilvl w:val="0"/>
          <w:numId w:val="4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How do you feel physically and mentally when practicing HH? Why?</w:t>
      </w:r>
    </w:p>
    <w:p w14:paraId="486D5DD3" w14:textId="77777777" w:rsidR="00FF1DE1" w:rsidRPr="00F64251" w:rsidRDefault="00FF1DE1" w:rsidP="00FF1DE1">
      <w:p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Cues for Hand Hygiene Action:</w:t>
      </w:r>
    </w:p>
    <w:p w14:paraId="26B547DD" w14:textId="77777777" w:rsidR="00FF1DE1" w:rsidRPr="00F64251" w:rsidRDefault="00FF1DE1" w:rsidP="00FF1DE1">
      <w:pPr>
        <w:numPr>
          <w:ilvl w:val="0"/>
          <w:numId w:val="5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at reminders prompt you to practice HH during a regular workday?</w:t>
      </w:r>
    </w:p>
    <w:p w14:paraId="1392A575" w14:textId="77777777" w:rsidR="00FF1DE1" w:rsidRPr="00F64251" w:rsidRDefault="00FF1DE1" w:rsidP="00FF1DE1">
      <w:pPr>
        <w:numPr>
          <w:ilvl w:val="0"/>
          <w:numId w:val="5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Are there visual cues that encourage HH?</w:t>
      </w:r>
    </w:p>
    <w:p w14:paraId="7BE22782" w14:textId="77777777" w:rsidR="00FF1DE1" w:rsidRPr="00F64251" w:rsidRDefault="00FF1DE1" w:rsidP="00FF1DE1">
      <w:pPr>
        <w:numPr>
          <w:ilvl w:val="0"/>
          <w:numId w:val="5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Do these cues change for invasive vs. non-invasive procedures?</w:t>
      </w:r>
    </w:p>
    <w:p w14:paraId="2E12944C" w14:textId="77777777" w:rsidR="00FF1DE1" w:rsidRPr="00F64251" w:rsidRDefault="00FF1DE1" w:rsidP="00FF1DE1">
      <w:p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Facilitators and Barriers to Hand Hygiene:</w:t>
      </w:r>
    </w:p>
    <w:p w14:paraId="19CFFB02" w14:textId="77777777" w:rsidR="00FF1DE1" w:rsidRPr="00F64251" w:rsidRDefault="00FF1DE1" w:rsidP="00FF1DE1">
      <w:pPr>
        <w:numPr>
          <w:ilvl w:val="0"/>
          <w:numId w:val="6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at factors within your healthcare facility make it easier for you to practice HH?</w:t>
      </w:r>
    </w:p>
    <w:p w14:paraId="5ADD3592" w14:textId="77777777" w:rsidR="00FF1DE1" w:rsidRPr="00F64251" w:rsidRDefault="00FF1DE1" w:rsidP="00FF1DE1">
      <w:pPr>
        <w:numPr>
          <w:ilvl w:val="0"/>
          <w:numId w:val="6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at challenges or barriers prevent you from practicing HH?</w:t>
      </w:r>
    </w:p>
    <w:p w14:paraId="735D0491" w14:textId="77777777" w:rsidR="00FF1DE1" w:rsidRPr="00F64251" w:rsidRDefault="00FF1DE1" w:rsidP="00FF1DE1">
      <w:pPr>
        <w:numPr>
          <w:ilvl w:val="0"/>
          <w:numId w:val="6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at situations make HH difficult in your daily work?</w:t>
      </w:r>
    </w:p>
    <w:p w14:paraId="52852968" w14:textId="77777777" w:rsidR="00FF1DE1" w:rsidRPr="00F64251" w:rsidRDefault="00FF1DE1" w:rsidP="00FF1DE1">
      <w:pPr>
        <w:numPr>
          <w:ilvl w:val="0"/>
          <w:numId w:val="6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at could help overcome these barriers?</w:t>
      </w:r>
    </w:p>
    <w:p w14:paraId="59926900" w14:textId="77777777" w:rsidR="00FF1DE1" w:rsidRPr="00F64251" w:rsidRDefault="00FF1DE1" w:rsidP="00FF1DE1">
      <w:pPr>
        <w:numPr>
          <w:ilvl w:val="0"/>
          <w:numId w:val="6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Are there specific barriers for invasive vs. non-invasive procedures?</w:t>
      </w:r>
    </w:p>
    <w:p w14:paraId="60D30641" w14:textId="77777777" w:rsidR="00FF1DE1" w:rsidRPr="00F64251" w:rsidRDefault="00FF1DE1" w:rsidP="00FF1DE1">
      <w:p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Situations Where Hand Hygiene is Omitted:</w:t>
      </w:r>
    </w:p>
    <w:p w14:paraId="1AA3E2FA" w14:textId="77777777" w:rsidR="00FF1DE1" w:rsidRPr="00F64251" w:rsidRDefault="00FF1DE1" w:rsidP="00FF1DE1">
      <w:pPr>
        <w:numPr>
          <w:ilvl w:val="0"/>
          <w:numId w:val="7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Can you provide an example of a situation where you should have performed HH but omitted it? Why?</w:t>
      </w:r>
    </w:p>
    <w:p w14:paraId="1C4751DC" w14:textId="77777777" w:rsidR="00FF1DE1" w:rsidRPr="00F64251" w:rsidRDefault="00FF1DE1" w:rsidP="00FF1DE1">
      <w:pPr>
        <w:numPr>
          <w:ilvl w:val="0"/>
          <w:numId w:val="7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at factors contributed to skipping HH in that situation?</w:t>
      </w:r>
    </w:p>
    <w:p w14:paraId="771C31DF" w14:textId="77777777" w:rsidR="00FF1DE1" w:rsidRPr="00F64251" w:rsidRDefault="00FF1DE1" w:rsidP="00FF1DE1">
      <w:p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Perceived Benefits of Not Practicing Hand Hygiene:</w:t>
      </w:r>
    </w:p>
    <w:p w14:paraId="0FB226C2" w14:textId="77777777" w:rsidR="00FF1DE1" w:rsidRPr="00F64251" w:rsidRDefault="00FF1DE1" w:rsidP="00FF1DE1">
      <w:pPr>
        <w:numPr>
          <w:ilvl w:val="0"/>
          <w:numId w:val="8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Do you think there are benefits to not practicing HH in certain situations? What are they?</w:t>
      </w:r>
    </w:p>
    <w:p w14:paraId="4085A5EF" w14:textId="77777777" w:rsidR="00FF1DE1" w:rsidRPr="00F64251" w:rsidRDefault="00FF1DE1" w:rsidP="00FF1DE1">
      <w:pPr>
        <w:numPr>
          <w:ilvl w:val="0"/>
          <w:numId w:val="8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at benefits, if any, do you experience when not performing HH?</w:t>
      </w:r>
    </w:p>
    <w:p w14:paraId="623BAA46" w14:textId="77777777" w:rsidR="00FF1DE1" w:rsidRPr="00F64251" w:rsidRDefault="00FF1DE1" w:rsidP="00FF1DE1">
      <w:pPr>
        <w:numPr>
          <w:ilvl w:val="0"/>
          <w:numId w:val="8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How does this impact others?</w:t>
      </w:r>
    </w:p>
    <w:p w14:paraId="26002137" w14:textId="77777777" w:rsidR="00FF1DE1" w:rsidRPr="00F64251" w:rsidRDefault="00FF1DE1" w:rsidP="00FF1DE1">
      <w:p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Alternative Behaviors to Hand Hygiene:</w:t>
      </w:r>
    </w:p>
    <w:p w14:paraId="6E06F007" w14:textId="77777777" w:rsidR="00FF1DE1" w:rsidRPr="00F64251" w:rsidRDefault="00FF1DE1" w:rsidP="00FF1DE1">
      <w:pPr>
        <w:numPr>
          <w:ilvl w:val="0"/>
          <w:numId w:val="9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In situations where you do not perform HH, what do you do instead? Why?</w:t>
      </w:r>
    </w:p>
    <w:p w14:paraId="1B332D76" w14:textId="77777777" w:rsidR="00FF1DE1" w:rsidRPr="00F64251" w:rsidRDefault="00FF1DE1" w:rsidP="00FF1DE1">
      <w:pPr>
        <w:rPr>
          <w:rFonts w:ascii="Arial" w:hAnsi="Arial" w:cs="Arial"/>
          <w:b/>
          <w:bCs/>
          <w:lang w:val="en-US"/>
        </w:rPr>
      </w:pPr>
      <w:r w:rsidRPr="00F64251">
        <w:rPr>
          <w:rFonts w:ascii="Arial" w:hAnsi="Arial" w:cs="Arial"/>
          <w:b/>
          <w:bCs/>
          <w:lang w:val="en-US"/>
        </w:rPr>
        <w:t xml:space="preserve">Section III: Use of Alcohol-Based Hand </w:t>
      </w:r>
      <w:r w:rsidRPr="0043251B">
        <w:rPr>
          <w:rFonts w:ascii="Arial" w:hAnsi="Arial" w:cs="Arial"/>
          <w:b/>
          <w:bCs/>
          <w:lang w:val="en-US"/>
        </w:rPr>
        <w:t>Rub</w:t>
      </w:r>
      <w:r w:rsidRPr="00F64251">
        <w:rPr>
          <w:rFonts w:ascii="Arial" w:hAnsi="Arial" w:cs="Arial"/>
          <w:b/>
          <w:bCs/>
          <w:lang w:val="en-US"/>
        </w:rPr>
        <w:t xml:space="preserve"> (ABH</w:t>
      </w:r>
      <w:r w:rsidRPr="0043251B">
        <w:rPr>
          <w:rFonts w:ascii="Arial" w:hAnsi="Arial" w:cs="Arial"/>
          <w:b/>
          <w:bCs/>
          <w:lang w:val="en-US"/>
        </w:rPr>
        <w:t>R</w:t>
      </w:r>
      <w:r w:rsidRPr="00F64251">
        <w:rPr>
          <w:rFonts w:ascii="Arial" w:hAnsi="Arial" w:cs="Arial"/>
          <w:b/>
          <w:bCs/>
          <w:lang w:val="en-US"/>
        </w:rPr>
        <w:t>)</w:t>
      </w:r>
    </w:p>
    <w:p w14:paraId="1563D785" w14:textId="77777777" w:rsidR="00FF1DE1" w:rsidRPr="00F64251" w:rsidRDefault="00FF1DE1" w:rsidP="00FF1DE1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Do you use ABH</w:t>
      </w:r>
      <w:r w:rsidRPr="0043251B">
        <w:rPr>
          <w:rFonts w:ascii="Arial" w:hAnsi="Arial" w:cs="Arial"/>
          <w:lang w:val="en-US"/>
        </w:rPr>
        <w:t>R</w:t>
      </w:r>
      <w:r w:rsidRPr="00F64251">
        <w:rPr>
          <w:rFonts w:ascii="Arial" w:hAnsi="Arial" w:cs="Arial"/>
          <w:lang w:val="en-US"/>
        </w:rPr>
        <w:t xml:space="preserve"> at work? When and where?</w:t>
      </w:r>
    </w:p>
    <w:p w14:paraId="324FC004" w14:textId="77777777" w:rsidR="00FF1DE1" w:rsidRPr="00F64251" w:rsidRDefault="00FF1DE1" w:rsidP="00FF1DE1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y do you choose ABH</w:t>
      </w:r>
      <w:r w:rsidRPr="0043251B">
        <w:rPr>
          <w:rFonts w:ascii="Arial" w:hAnsi="Arial" w:cs="Arial"/>
          <w:lang w:val="en-US"/>
        </w:rPr>
        <w:t>R</w:t>
      </w:r>
      <w:r w:rsidRPr="00F64251">
        <w:rPr>
          <w:rFonts w:ascii="Arial" w:hAnsi="Arial" w:cs="Arial"/>
          <w:lang w:val="en-US"/>
        </w:rPr>
        <w:t xml:space="preserve"> over other HH methods?</w:t>
      </w:r>
    </w:p>
    <w:p w14:paraId="388623DC" w14:textId="77777777" w:rsidR="00FF1DE1" w:rsidRPr="00F64251" w:rsidRDefault="00FF1DE1" w:rsidP="00FF1DE1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at do you do when an ABH</w:t>
      </w:r>
      <w:r w:rsidRPr="0043251B">
        <w:rPr>
          <w:rFonts w:ascii="Arial" w:hAnsi="Arial" w:cs="Arial"/>
          <w:lang w:val="en-US"/>
        </w:rPr>
        <w:t>R</w:t>
      </w:r>
      <w:r w:rsidRPr="00F64251">
        <w:rPr>
          <w:rFonts w:ascii="Arial" w:hAnsi="Arial" w:cs="Arial"/>
          <w:lang w:val="en-US"/>
        </w:rPr>
        <w:t xml:space="preserve"> dispenser is broken or empty?</w:t>
      </w:r>
    </w:p>
    <w:p w14:paraId="0D1A7090" w14:textId="77777777" w:rsidR="00FF1DE1" w:rsidRPr="00F64251" w:rsidRDefault="00FF1DE1" w:rsidP="00FF1DE1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o is responsible for refilling or repairing ABH</w:t>
      </w:r>
      <w:r w:rsidRPr="0043251B">
        <w:rPr>
          <w:rFonts w:ascii="Arial" w:hAnsi="Arial" w:cs="Arial"/>
          <w:lang w:val="en-US"/>
        </w:rPr>
        <w:t>R</w:t>
      </w:r>
      <w:r w:rsidRPr="00F64251">
        <w:rPr>
          <w:rFonts w:ascii="Arial" w:hAnsi="Arial" w:cs="Arial"/>
          <w:lang w:val="en-US"/>
        </w:rPr>
        <w:t xml:space="preserve"> dispensers?</w:t>
      </w:r>
    </w:p>
    <w:p w14:paraId="4A5CFC49" w14:textId="77777777" w:rsidR="00FF1DE1" w:rsidRPr="00F64251" w:rsidRDefault="00FF1DE1" w:rsidP="00FF1DE1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Do you use handwashing stations at work? When and where?</w:t>
      </w:r>
    </w:p>
    <w:p w14:paraId="6C474A4B" w14:textId="77777777" w:rsidR="00FF1DE1" w:rsidRPr="00F64251" w:rsidRDefault="00FF1DE1" w:rsidP="00FF1DE1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lastRenderedPageBreak/>
        <w:t>Why do you use handwashing stations instead of other HH methods?</w:t>
      </w:r>
    </w:p>
    <w:p w14:paraId="05FA0DEB" w14:textId="77777777" w:rsidR="00FF1DE1" w:rsidRPr="00F64251" w:rsidRDefault="00FF1DE1" w:rsidP="00FF1DE1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Have you ever requested more ABH</w:t>
      </w:r>
      <w:r w:rsidRPr="0043251B">
        <w:rPr>
          <w:rFonts w:ascii="Arial" w:hAnsi="Arial" w:cs="Arial"/>
          <w:lang w:val="en-US"/>
        </w:rPr>
        <w:t xml:space="preserve">R </w:t>
      </w:r>
      <w:r w:rsidRPr="00F64251">
        <w:rPr>
          <w:rFonts w:ascii="Arial" w:hAnsi="Arial" w:cs="Arial"/>
          <w:lang w:val="en-US"/>
        </w:rPr>
        <w:t>when it was running low?</w:t>
      </w:r>
    </w:p>
    <w:p w14:paraId="64F4AEC9" w14:textId="77777777" w:rsidR="00FF1DE1" w:rsidRPr="00F64251" w:rsidRDefault="00FF1DE1" w:rsidP="00FF1DE1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Have you ever encountered issues accessing ABHS at your healthcare facility?</w:t>
      </w:r>
    </w:p>
    <w:p w14:paraId="19E23AA0" w14:textId="77777777" w:rsidR="00FF1DE1" w:rsidRPr="00F64251" w:rsidRDefault="00FF1DE1" w:rsidP="00FF1DE1">
      <w:pPr>
        <w:rPr>
          <w:rFonts w:ascii="Arial" w:hAnsi="Arial" w:cs="Arial"/>
          <w:b/>
          <w:bCs/>
          <w:lang w:val="en-US"/>
        </w:rPr>
      </w:pPr>
      <w:r w:rsidRPr="00F64251">
        <w:rPr>
          <w:rFonts w:ascii="Arial" w:hAnsi="Arial" w:cs="Arial"/>
          <w:b/>
          <w:bCs/>
          <w:lang w:val="en-US"/>
        </w:rPr>
        <w:t>Section IV: Perceptions of Hand Hygiene Practices in the Facility</w:t>
      </w:r>
    </w:p>
    <w:p w14:paraId="16EFCB4B" w14:textId="77777777" w:rsidR="00FF1DE1" w:rsidRPr="00F64251" w:rsidRDefault="00FF1DE1" w:rsidP="00FF1DE1">
      <w:pPr>
        <w:numPr>
          <w:ilvl w:val="0"/>
          <w:numId w:val="11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at does good HH practice mean to you?</w:t>
      </w:r>
    </w:p>
    <w:p w14:paraId="0856B472" w14:textId="77777777" w:rsidR="00FF1DE1" w:rsidRPr="00F64251" w:rsidRDefault="00FF1DE1" w:rsidP="00FF1DE1">
      <w:pPr>
        <w:numPr>
          <w:ilvl w:val="0"/>
          <w:numId w:val="11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ere did you learn about proper HH practices?</w:t>
      </w:r>
    </w:p>
    <w:p w14:paraId="015535BC" w14:textId="77777777" w:rsidR="00FF1DE1" w:rsidRPr="00F64251" w:rsidRDefault="00FF1DE1" w:rsidP="00FF1DE1">
      <w:pPr>
        <w:numPr>
          <w:ilvl w:val="0"/>
          <w:numId w:val="11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How would you describe the HH practices of staff at your facility?</w:t>
      </w:r>
    </w:p>
    <w:p w14:paraId="3CFB293D" w14:textId="77777777" w:rsidR="00FF1DE1" w:rsidRPr="00F64251" w:rsidRDefault="00FF1DE1" w:rsidP="00FF1DE1">
      <w:pPr>
        <w:numPr>
          <w:ilvl w:val="0"/>
          <w:numId w:val="11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How can healthcare workers contribute to improving HH practices?</w:t>
      </w:r>
    </w:p>
    <w:p w14:paraId="0A69EEFE" w14:textId="77777777" w:rsidR="00FF1DE1" w:rsidRPr="00F64251" w:rsidRDefault="00FF1DE1" w:rsidP="00FF1DE1">
      <w:pPr>
        <w:numPr>
          <w:ilvl w:val="0"/>
          <w:numId w:val="11"/>
        </w:numPr>
        <w:rPr>
          <w:rFonts w:ascii="Arial" w:hAnsi="Arial" w:cs="Arial"/>
          <w:lang w:val="en-US"/>
        </w:rPr>
      </w:pPr>
      <w:r w:rsidRPr="00F64251">
        <w:rPr>
          <w:rFonts w:ascii="Arial" w:hAnsi="Arial" w:cs="Arial"/>
          <w:lang w:val="en-US"/>
        </w:rPr>
        <w:t>What actions would help enhance HH practices at your facility?</w:t>
      </w:r>
    </w:p>
    <w:p w14:paraId="67B482B5" w14:textId="77777777" w:rsidR="00FF1DE1" w:rsidRPr="00F52AD8" w:rsidRDefault="00FF1DE1" w:rsidP="00876DA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F7440B1" w14:textId="54E07613" w:rsidR="00876DA1" w:rsidRPr="00066C82" w:rsidRDefault="0032651C" w:rsidP="00876DA1">
      <w:pPr>
        <w:spacing w:line="360" w:lineRule="auto"/>
        <w:jc w:val="both"/>
        <w:rPr>
          <w:rFonts w:ascii="Arial" w:hAnsi="Arial" w:cs="Arial"/>
          <w:b/>
          <w:bCs/>
          <w:u w:val="single"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 xml:space="preserve">Questionnaire B. </w:t>
      </w:r>
      <w:r w:rsidR="00876DA1" w:rsidRPr="00066C82">
        <w:rPr>
          <w:rFonts w:ascii="Arial" w:hAnsi="Arial" w:cs="Arial"/>
          <w:b/>
          <w:bCs/>
          <w:u w:val="single"/>
          <w:lang w:val="en-US"/>
        </w:rPr>
        <w:t>KAP hand hygiene survey</w:t>
      </w:r>
      <w:r w:rsidR="00F1536B">
        <w:rPr>
          <w:rFonts w:ascii="Arial" w:hAnsi="Arial" w:cs="Arial"/>
          <w:b/>
          <w:bCs/>
          <w:u w:val="single"/>
          <w:lang w:val="en-US"/>
        </w:rPr>
        <w:t xml:space="preserve"> and distribution of responses</w:t>
      </w:r>
    </w:p>
    <w:p w14:paraId="287722B5" w14:textId="77777777" w:rsidR="001D7A2C" w:rsidRPr="00491AA9" w:rsidRDefault="001D7A2C" w:rsidP="00491AA9">
      <w:pPr>
        <w:jc w:val="both"/>
        <w:rPr>
          <w:rFonts w:ascii="Arial" w:hAnsi="Arial" w:cs="Arial"/>
          <w:b/>
          <w:lang w:val="en-US"/>
        </w:rPr>
      </w:pPr>
    </w:p>
    <w:p w14:paraId="7D7B3E4F" w14:textId="5459E607" w:rsidR="008B7957" w:rsidRPr="003D7915" w:rsidRDefault="008B7957">
      <w:pPr>
        <w:rPr>
          <w:rFonts w:ascii="Arial" w:hAnsi="Arial" w:cs="Arial"/>
          <w:lang w:val="en-US"/>
        </w:rPr>
      </w:pPr>
      <w:r w:rsidRPr="003D7915">
        <w:rPr>
          <w:rFonts w:ascii="Arial" w:hAnsi="Arial" w:cs="Arial"/>
          <w:b/>
          <w:lang w:val="en-US"/>
        </w:rPr>
        <w:t xml:space="preserve">Table </w:t>
      </w:r>
      <w:r w:rsidR="0032651C">
        <w:rPr>
          <w:rFonts w:ascii="Arial" w:hAnsi="Arial" w:cs="Arial"/>
          <w:b/>
          <w:lang w:val="en-US"/>
        </w:rPr>
        <w:t>A</w:t>
      </w:r>
      <w:r w:rsidRPr="003D7915">
        <w:rPr>
          <w:rFonts w:ascii="Arial" w:hAnsi="Arial" w:cs="Arial"/>
          <w:b/>
          <w:lang w:val="en-US"/>
        </w:rPr>
        <w:t>.</w:t>
      </w:r>
      <w:r w:rsidRPr="003D7915">
        <w:rPr>
          <w:rFonts w:ascii="Arial" w:hAnsi="Arial" w:cs="Arial"/>
          <w:lang w:val="en-US"/>
        </w:rPr>
        <w:t xml:space="preserve"> </w:t>
      </w:r>
      <w:r w:rsidRPr="008B7957">
        <w:rPr>
          <w:rFonts w:ascii="Arial" w:eastAsia="Times New Roman" w:hAnsi="Arial" w:cs="Arial"/>
          <w:b/>
          <w:bCs/>
          <w:lang w:val="en-US" w:eastAsia="es-GT"/>
        </w:rPr>
        <w:t>Distribution of responses to survey questions - General information</w:t>
      </w:r>
    </w:p>
    <w:tbl>
      <w:tblPr>
        <w:tblW w:w="693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19"/>
        <w:gridCol w:w="1019"/>
      </w:tblGrid>
      <w:tr w:rsidR="008B7957" w:rsidRPr="008B7957" w14:paraId="008963CE" w14:textId="77777777" w:rsidTr="003D7915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2649E" w14:textId="77777777" w:rsidR="008B7957" w:rsidRPr="008B7957" w:rsidRDefault="008B7957" w:rsidP="008B79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GT"/>
              </w:rPr>
            </w:pPr>
            <w:r w:rsidRPr="008B7957">
              <w:rPr>
                <w:rFonts w:ascii="Arial" w:eastAsia="Times New Roman" w:hAnsi="Arial" w:cs="Arial"/>
                <w:b/>
                <w:bCs/>
                <w:lang w:eastAsia="es-GT"/>
              </w:rPr>
              <w:t>Question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AEE6B" w14:textId="77777777" w:rsidR="008B7957" w:rsidRPr="008B7957" w:rsidRDefault="008B7957" w:rsidP="008B79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GT"/>
              </w:rPr>
            </w:pPr>
            <w:r w:rsidRPr="008B7957">
              <w:rPr>
                <w:rFonts w:ascii="Arial" w:eastAsia="Times New Roman" w:hAnsi="Arial" w:cs="Arial"/>
                <w:b/>
                <w:bCs/>
                <w:lang w:eastAsia="es-GT"/>
              </w:rPr>
              <w:t>n (%)</w:t>
            </w:r>
          </w:p>
        </w:tc>
      </w:tr>
      <w:tr w:rsidR="000E758C" w:rsidRPr="003D7915" w14:paraId="344A90AB" w14:textId="77777777" w:rsidTr="003D7915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67CA6" w14:textId="77777777" w:rsidR="000E758C" w:rsidRPr="008B7957" w:rsidRDefault="000E758C" w:rsidP="008B79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GT"/>
              </w:rPr>
            </w:pPr>
            <w:r w:rsidRPr="008B7957">
              <w:rPr>
                <w:rFonts w:ascii="Arial" w:eastAsia="Times New Roman" w:hAnsi="Arial" w:cs="Arial"/>
                <w:b/>
                <w:bCs/>
                <w:lang w:eastAsia="es-GT"/>
              </w:rPr>
              <w:t xml:space="preserve">Date 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8C998" w14:textId="77777777" w:rsidR="000E758C" w:rsidRPr="008B7957" w:rsidRDefault="000E758C" w:rsidP="008B7957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</w:p>
        </w:tc>
      </w:tr>
      <w:tr w:rsidR="008B7957" w:rsidRPr="0032651C" w14:paraId="35B3E9DE" w14:textId="77777777" w:rsidTr="003D7915">
        <w:trPr>
          <w:trHeight w:val="315"/>
          <w:jc w:val="center"/>
        </w:trPr>
        <w:tc>
          <w:tcPr>
            <w:tcW w:w="693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CB40C" w14:textId="77777777" w:rsidR="008B7957" w:rsidRPr="008B7957" w:rsidRDefault="008B7957" w:rsidP="008B7957">
            <w:pPr>
              <w:spacing w:after="0" w:line="240" w:lineRule="auto"/>
              <w:rPr>
                <w:rFonts w:ascii="Arial" w:eastAsia="Times New Roman" w:hAnsi="Arial" w:cs="Arial"/>
                <w:lang w:val="en-US" w:eastAsia="es-GT"/>
              </w:rPr>
            </w:pPr>
            <w:r w:rsidRPr="008B7957">
              <w:rPr>
                <w:rFonts w:ascii="Arial" w:eastAsia="Times New Roman" w:hAnsi="Arial" w:cs="Arial"/>
                <w:lang w:val="en-US" w:eastAsia="es-GT"/>
              </w:rPr>
              <w:t>10th of September 2021 - 18th of January 2022</w:t>
            </w:r>
          </w:p>
        </w:tc>
      </w:tr>
      <w:tr w:rsidR="000E758C" w:rsidRPr="003D7915" w14:paraId="0792870B" w14:textId="77777777" w:rsidTr="003D7915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FC001" w14:textId="77777777" w:rsidR="000E758C" w:rsidRPr="008B7957" w:rsidRDefault="000E758C" w:rsidP="008B79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GT"/>
              </w:rPr>
            </w:pPr>
            <w:r w:rsidRPr="008B7957">
              <w:rPr>
                <w:rFonts w:ascii="Arial" w:eastAsia="Times New Roman" w:hAnsi="Arial" w:cs="Arial"/>
                <w:b/>
                <w:bCs/>
                <w:lang w:eastAsia="es-GT"/>
              </w:rPr>
              <w:t xml:space="preserve">Gender (N = 38) 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5BA23" w14:textId="77777777" w:rsidR="000E758C" w:rsidRPr="008B7957" w:rsidRDefault="000E758C" w:rsidP="008B7957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</w:p>
        </w:tc>
      </w:tr>
      <w:tr w:rsidR="000E758C" w:rsidRPr="003D7915" w14:paraId="31070043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35890" w14:textId="77777777" w:rsidR="000E758C" w:rsidRPr="008B7957" w:rsidRDefault="000E758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Femenine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93C31" w14:textId="77777777" w:rsidR="000E758C" w:rsidRPr="008B7957" w:rsidRDefault="000E758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31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81.6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731346E6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1E9B8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Masculine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040D1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7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18.4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7116AAD5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3CF81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8B7957">
              <w:rPr>
                <w:rFonts w:ascii="Arial" w:eastAsia="Times New Roman" w:hAnsi="Arial" w:cs="Arial"/>
                <w:b/>
                <w:bCs/>
                <w:lang w:val="en-US" w:eastAsia="es-GT"/>
              </w:rPr>
              <w:t>How long have you been working in this healthcare facility? (N = 35)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C72A3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B46D1C" w:rsidRPr="003D7915" w14:paraId="4AC07FEA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4A27F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Less than a year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A9203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3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8.6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469F10F1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8138A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Between 1 and 5 years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285AD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4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40.0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1F05FFCA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9D83F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Between 6 and 10 years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9DBE8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0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28.6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1DBFCA89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2BE2D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More than 10 years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69D5C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8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22.9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7D2782D3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9A3C3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GT"/>
              </w:rPr>
            </w:pPr>
            <w:r w:rsidRPr="008B7957">
              <w:rPr>
                <w:rFonts w:ascii="Arial" w:eastAsia="Times New Roman" w:hAnsi="Arial" w:cs="Arial"/>
                <w:b/>
                <w:bCs/>
                <w:lang w:eastAsia="es-GT"/>
              </w:rPr>
              <w:t>Occupation (N = 38)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C604F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</w:p>
        </w:tc>
      </w:tr>
      <w:tr w:rsidR="00B46D1C" w:rsidRPr="003D7915" w14:paraId="6F126922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2C778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Physician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B3950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3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7.9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27EFD0C5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82A99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Licensed Nurse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70321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7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44.7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50F6C8E0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8EFDB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 xml:space="preserve">Nurse technician 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8679AD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7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44.7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642789B9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509DA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Laboratory Technician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D7A6D1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2.6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6D1E779D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B6A54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Nurse trainee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AF67B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0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0.0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61B50D49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FC54F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lastRenderedPageBreak/>
              <w:t>Physician trainee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14A87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0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0.0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0DFE4AA5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B871A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Other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AEBA1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0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0.0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2651C" w14:paraId="5BBD3292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25688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8B7957">
              <w:rPr>
                <w:rFonts w:ascii="Arial" w:eastAsia="Times New Roman" w:hAnsi="Arial" w:cs="Arial"/>
                <w:b/>
                <w:bCs/>
                <w:lang w:val="en-US" w:eastAsia="es-GT"/>
              </w:rPr>
              <w:t>Healthcare facility level where you work (N = 38)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EA141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B46D1C" w:rsidRPr="003D7915" w14:paraId="40919D45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A03E7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Permanent Attention Health Center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467DF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5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13.2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61284892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B2FF1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 xml:space="preserve">Health Center 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AFC27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1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28.9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31162E3B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4F229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 xml:space="preserve">Health Post 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B0907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22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57.9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749A8C37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85B5C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GT"/>
              </w:rPr>
            </w:pPr>
            <w:r w:rsidRPr="008B7957">
              <w:rPr>
                <w:rFonts w:ascii="Arial" w:eastAsia="Times New Roman" w:hAnsi="Arial" w:cs="Arial"/>
                <w:b/>
                <w:bCs/>
                <w:lang w:eastAsia="es-GT"/>
              </w:rPr>
              <w:t>Municipaliy (N = 38)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D5AEAA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</w:p>
        </w:tc>
      </w:tr>
      <w:tr w:rsidR="00B46D1C" w:rsidRPr="003D7915" w14:paraId="613E4A8E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21FBA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Cantel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80540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4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36.8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B46D1C" w:rsidRPr="003D7915" w14:paraId="61AAE4F6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F0F6A" w14:textId="77777777" w:rsidR="00B46D1C" w:rsidRPr="008B7957" w:rsidRDefault="00B46D1C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Concepción Chiquirrichapa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F2995" w14:textId="77777777" w:rsidR="00B46D1C" w:rsidRPr="008B7957" w:rsidRDefault="00B46D1C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5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13.2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60598" w:rsidRPr="003D7915" w14:paraId="3EB5FE05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E952B" w14:textId="77777777" w:rsidR="00260598" w:rsidRPr="008B7957" w:rsidRDefault="00260598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Nuevo Palmar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D90B9" w14:textId="77777777" w:rsidR="00260598" w:rsidRPr="008B7957" w:rsidRDefault="0026059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1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28.9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60598" w:rsidRPr="003D7915" w14:paraId="7F50D3D4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EE679" w14:textId="77777777" w:rsidR="00260598" w:rsidRPr="008B7957" w:rsidRDefault="00260598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San Juan Ostuncalco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3C95F0" w14:textId="77777777" w:rsidR="00260598" w:rsidRPr="008B7957" w:rsidRDefault="0026059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3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7.9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60598" w:rsidRPr="003D7915" w14:paraId="2E7D0BE5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B5C55" w14:textId="77777777" w:rsidR="00260598" w:rsidRPr="008B7957" w:rsidRDefault="00260598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San Miguel Sigüilá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20D82" w14:textId="77777777" w:rsidR="00260598" w:rsidRPr="008B7957" w:rsidRDefault="0026059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5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13.2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60598" w:rsidRPr="003D7915" w14:paraId="75F9B40D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E179A" w14:textId="77777777" w:rsidR="00260598" w:rsidRPr="008B7957" w:rsidRDefault="00260598" w:rsidP="008B79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GT"/>
              </w:rPr>
            </w:pPr>
            <w:r w:rsidRPr="008B7957">
              <w:rPr>
                <w:rFonts w:ascii="Arial" w:eastAsia="Times New Roman" w:hAnsi="Arial" w:cs="Arial"/>
                <w:b/>
                <w:bCs/>
                <w:lang w:eastAsia="es-GT"/>
              </w:rPr>
              <w:t>Village (N = 37)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C2664" w14:textId="77777777" w:rsidR="00260598" w:rsidRPr="008B7957" w:rsidRDefault="0026059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</w:p>
        </w:tc>
      </w:tr>
      <w:tr w:rsidR="00260598" w:rsidRPr="003D7915" w14:paraId="293BBD31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D3BF4" w14:textId="77777777" w:rsidR="00260598" w:rsidRPr="008B7957" w:rsidRDefault="00260598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Agua Blanca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1C266" w14:textId="77777777" w:rsidR="00260598" w:rsidRPr="008B7957" w:rsidRDefault="0026059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</w:t>
            </w:r>
            <w:r w:rsidRPr="003D7915"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8B7957">
              <w:rPr>
                <w:rFonts w:ascii="Arial" w:eastAsia="Times New Roman" w:hAnsi="Arial" w:cs="Arial"/>
                <w:lang w:eastAsia="es-GT"/>
              </w:rPr>
              <w:t>2.7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51243B77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5B71F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Aldea Monrovia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F148C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2.7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5907ED41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A20B0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Cantel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505AE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6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16.2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6C98E37C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5B8FF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Chirijquiac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36D511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5.4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6E3D0B78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C04FB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Chuisuc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7F19E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2.7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3D9780F0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DE8F7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Concepcion Chiquirichapa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F14A2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5.4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761197A6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A5B37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Duraznales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CA39A0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2.7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43D191EE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3A422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La Emboscada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C6452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3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8.1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569C24B2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81FEA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La Estancia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D46A6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2.7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415F82FF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8AB10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Nuevo Palmar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75BF3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5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13.5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17BC508A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14516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San Juan Ostuncalco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4054D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2.7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61D8AEAF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A7163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San Marcos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8C9FBB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3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8.1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7C2AE9B4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2630A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San Miguel Siguila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E4CF3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5.4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0902E5E3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4A005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Telena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B9C95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2.7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11530DB0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9DC34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Tuipox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18D34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2.7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1C3593EB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0CDEA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Xecam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84D97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2.7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63804544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84DBA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Pachaj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AAA9D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2.7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67ED8AD3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E21D6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Pasac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94EA4E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2.7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D7915" w:rsidRPr="008B7957" w14:paraId="5D0D7CD4" w14:textId="77777777" w:rsidTr="0013483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3AE5A" w14:textId="77777777" w:rsidR="003D7915" w:rsidRPr="008B7957" w:rsidRDefault="003D7915" w:rsidP="008B79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8B7957">
              <w:rPr>
                <w:rFonts w:ascii="Arial" w:eastAsia="Times New Roman" w:hAnsi="Arial" w:cs="Arial"/>
                <w:i/>
                <w:iCs/>
                <w:lang w:eastAsia="es-GT"/>
              </w:rPr>
              <w:t>Calahuache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4632E" w14:textId="77777777" w:rsidR="003D7915" w:rsidRPr="008B7957" w:rsidRDefault="003D7915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8B7957">
              <w:rPr>
                <w:rFonts w:ascii="Arial" w:eastAsia="Times New Roman" w:hAnsi="Arial" w:cs="Arial"/>
                <w:lang w:eastAsia="es-GT"/>
              </w:rPr>
              <w:t>3</w:t>
            </w:r>
            <w:r>
              <w:rPr>
                <w:rFonts w:ascii="Arial" w:eastAsia="Times New Roman" w:hAnsi="Arial" w:cs="Arial"/>
                <w:lang w:eastAsia="es-GT"/>
              </w:rPr>
              <w:t xml:space="preserve"> </w:t>
            </w:r>
            <w:r w:rsidRPr="003D7915">
              <w:rPr>
                <w:rFonts w:ascii="Arial" w:eastAsia="Times New Roman" w:hAnsi="Arial" w:cs="Arial"/>
                <w:lang w:eastAsia="es-GT"/>
              </w:rPr>
              <w:t>(</w:t>
            </w:r>
            <w:r w:rsidRPr="008B7957">
              <w:rPr>
                <w:rFonts w:ascii="Arial" w:eastAsia="Times New Roman" w:hAnsi="Arial" w:cs="Arial"/>
                <w:lang w:eastAsia="es-GT"/>
              </w:rPr>
              <w:t>8.1</w:t>
            </w:r>
            <w:r w:rsidRPr="003D7915"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</w:tbl>
    <w:p w14:paraId="697AB5CB" w14:textId="77777777" w:rsidR="008B7957" w:rsidRDefault="008B7957">
      <w:pPr>
        <w:rPr>
          <w:rFonts w:ascii="Arial" w:hAnsi="Arial" w:cs="Arial"/>
          <w:lang w:val="es-MX"/>
        </w:rPr>
      </w:pPr>
    </w:p>
    <w:p w14:paraId="239D125A" w14:textId="77777777" w:rsidR="00A12350" w:rsidRDefault="00A12350">
      <w:pPr>
        <w:rPr>
          <w:rFonts w:ascii="Arial" w:hAnsi="Arial" w:cs="Arial"/>
          <w:lang w:val="es-MX"/>
        </w:rPr>
      </w:pPr>
    </w:p>
    <w:p w14:paraId="5BD5C5DC" w14:textId="77777777" w:rsidR="00A12350" w:rsidRDefault="00A12350">
      <w:pPr>
        <w:rPr>
          <w:rFonts w:ascii="Arial" w:hAnsi="Arial" w:cs="Arial"/>
          <w:lang w:val="es-MX"/>
        </w:rPr>
      </w:pPr>
    </w:p>
    <w:p w14:paraId="3314677C" w14:textId="77777777" w:rsidR="00A12350" w:rsidRDefault="00A12350">
      <w:pPr>
        <w:rPr>
          <w:rFonts w:ascii="Arial" w:hAnsi="Arial" w:cs="Arial"/>
          <w:lang w:val="es-MX"/>
        </w:rPr>
      </w:pPr>
    </w:p>
    <w:p w14:paraId="30D2BC5E" w14:textId="32C3C45F" w:rsidR="00E26668" w:rsidRPr="00A12350" w:rsidRDefault="00E26668">
      <w:pPr>
        <w:rPr>
          <w:rFonts w:ascii="Arial" w:hAnsi="Arial" w:cs="Arial"/>
          <w:b/>
          <w:lang w:val="en-US"/>
        </w:rPr>
      </w:pPr>
      <w:r w:rsidRPr="00A12350">
        <w:rPr>
          <w:rFonts w:ascii="Arial" w:hAnsi="Arial" w:cs="Arial"/>
          <w:b/>
          <w:lang w:val="en-US"/>
        </w:rPr>
        <w:t xml:space="preserve">Table </w:t>
      </w:r>
      <w:r w:rsidR="0032651C">
        <w:rPr>
          <w:rFonts w:ascii="Arial" w:hAnsi="Arial" w:cs="Arial"/>
          <w:b/>
          <w:lang w:val="en-US"/>
        </w:rPr>
        <w:t>B</w:t>
      </w:r>
      <w:r w:rsidRPr="00A12350">
        <w:rPr>
          <w:rFonts w:ascii="Arial" w:hAnsi="Arial" w:cs="Arial"/>
          <w:b/>
          <w:lang w:val="en-US"/>
        </w:rPr>
        <w:t xml:space="preserve">. </w:t>
      </w:r>
      <w:r w:rsidR="00A12350" w:rsidRPr="00A12350">
        <w:rPr>
          <w:rFonts w:ascii="Arial" w:eastAsia="Times New Roman" w:hAnsi="Arial" w:cs="Arial"/>
          <w:b/>
          <w:bCs/>
          <w:lang w:val="en-US" w:eastAsia="es-GT"/>
        </w:rPr>
        <w:t>Distribution of responses to survey questions - Knowledge</w:t>
      </w:r>
    </w:p>
    <w:tbl>
      <w:tblPr>
        <w:tblW w:w="89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73"/>
        <w:gridCol w:w="1150"/>
      </w:tblGrid>
      <w:tr w:rsidR="00A12350" w:rsidRPr="00A12350" w14:paraId="2B2A6525" w14:textId="77777777" w:rsidTr="002764FF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11E18" w14:textId="77777777" w:rsidR="00A12350" w:rsidRPr="00A12350" w:rsidRDefault="00A12350" w:rsidP="00A123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eastAsia="es-GT"/>
              </w:rPr>
              <w:t>Question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C3E2F" w14:textId="77777777" w:rsidR="00A12350" w:rsidRPr="00A12350" w:rsidRDefault="00A12350" w:rsidP="00A123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eastAsia="es-GT"/>
              </w:rPr>
              <w:t>n (%)</w:t>
            </w:r>
          </w:p>
        </w:tc>
      </w:tr>
      <w:tr w:rsidR="009A70F8" w:rsidRPr="00A12350" w14:paraId="6A72028E" w14:textId="77777777" w:rsidTr="002764FF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70EA4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 xml:space="preserve">Have you received hand hygiene training? </w:t>
            </w:r>
            <w:r w:rsidRPr="00A12350">
              <w:rPr>
                <w:rFonts w:ascii="Arial" w:eastAsia="Times New Roman" w:hAnsi="Arial" w:cs="Arial"/>
                <w:b/>
                <w:bCs/>
                <w:lang w:eastAsia="es-GT"/>
              </w:rPr>
              <w:t>(N = 38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96705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</w:p>
        </w:tc>
      </w:tr>
      <w:tr w:rsidR="009A70F8" w:rsidRPr="00A12350" w14:paraId="5829CD34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8F653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No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6EA7D7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2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9A70F8" w:rsidRPr="00A12350" w14:paraId="09C0F855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22585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Ye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565329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37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97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9A70F8" w:rsidRPr="009A70F8" w14:paraId="07BBFD66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37D57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>When was the last hand hygiene training you received? (N = 38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EC4FBD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9A70F8" w:rsidRPr="00A12350" w14:paraId="1DE59A02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4EF92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Less than a year ago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9792C0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57.9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9A70F8" w:rsidRPr="00A12350" w14:paraId="059B5961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1F26E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A year ago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E262D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6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15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9A70F8" w:rsidRPr="00A12350" w14:paraId="1FA227DE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0873A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More than a year ago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07D41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9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23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9A70F8" w:rsidRPr="00A12350" w14:paraId="0961126A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02FDD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Oth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8FE4F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2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9A70F8" w:rsidRPr="00A12350" w14:paraId="2A96D1C4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C2DC5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Don't know/No opinion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4C06D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9A70F8" w:rsidRPr="0032651C" w14:paraId="15735892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A2092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>If other, please specify (N = 1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C06F1B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9A70F8" w:rsidRPr="00A12350" w14:paraId="29C4E71D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992F6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Nev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7AA81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10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9A70F8" w:rsidRPr="00A12350" w14:paraId="3146752A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30B9F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>Which of the following is the main route of cross-transmission of potentially pathogenic microorganisms between patients in healthcare facilities? (N = 38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417C32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9A70F8" w:rsidRPr="00A12350" w14:paraId="637C1C87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9A57F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Healthcare professionals' hands when they are not clean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EDFCA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55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9A70F8" w:rsidRPr="00A12350" w14:paraId="28A99F4E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F4036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The air circulating in the health cent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2F10F1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2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9A70F8" w:rsidRPr="00A12350" w14:paraId="6A5C8B3E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13E32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 xml:space="preserve">Exposure of patients to germ-colonized surfaces 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BB145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31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9A70F8" w:rsidRPr="00A12350" w14:paraId="1DA0B54D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6A7EE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Sharing non-invasive objects between one patient and anoth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55091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5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9A70F8" w:rsidRPr="00A12350" w14:paraId="1669BF9A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810A8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Oth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3D407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5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9A70F8" w:rsidRPr="00A12350" w14:paraId="745CF41B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82D1E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Don't know/No opinion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7D540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9A70F8" w:rsidRPr="0032651C" w14:paraId="24B3D3DE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D9364" w14:textId="77777777" w:rsidR="009A70F8" w:rsidRPr="00A12350" w:rsidRDefault="009A70F8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>If other, please specify (N = 2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C263C" w14:textId="77777777" w:rsidR="009A70F8" w:rsidRPr="00A12350" w:rsidRDefault="009A70F8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2764FF" w:rsidRPr="00A12350" w14:paraId="035D1CE5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3C018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 xml:space="preserve">All of the above 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7D2765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10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2764FF" w14:paraId="4EA4C477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A3072" w14:textId="77777777" w:rsidR="002764FF" w:rsidRPr="002764FF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 xml:space="preserve">What is the most frequent source of germs causing healthcare-associated infections within the health center where you work? </w:t>
            </w:r>
            <w:r w:rsidRPr="002764FF">
              <w:rPr>
                <w:rFonts w:ascii="Arial" w:eastAsia="Times New Roman" w:hAnsi="Arial" w:cs="Arial"/>
                <w:b/>
                <w:bCs/>
                <w:lang w:val="en-US" w:eastAsia="es-GT"/>
              </w:rPr>
              <w:t>(N = 38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1422E" w14:textId="77777777" w:rsidR="002764FF" w:rsidRPr="002764FF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2764FF" w:rsidRPr="00A12350" w14:paraId="542FCE98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1D655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The water system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85133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3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34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5EFFF692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5787B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 xml:space="preserve">The air 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BE9AA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6473291D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33AC0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Microorganisms already present in the patient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186F5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26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051B5B05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D1BA5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The surface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A682C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36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5366D254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F8C30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Oth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1B7DA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2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06CB2818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FB9D5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lastRenderedPageBreak/>
              <w:t>Don't know/No opinion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8E7A3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32651C" w14:paraId="6A247AE7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DC5F5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>If other, please specify (N = 0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302C69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2764FF" w:rsidRPr="00A12350" w14:paraId="2946EF5E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BEA0E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Lack of water and handwashing station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EE869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10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2764FF" w14:paraId="45D92090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9C038" w14:textId="77777777" w:rsidR="002764FF" w:rsidRPr="002764FF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 xml:space="preserve">*Which of the following hand hygiene actions prevents the transmission of microorganisms to the patient? </w:t>
            </w:r>
            <w:r w:rsidRPr="002764FF">
              <w:rPr>
                <w:rFonts w:ascii="Arial" w:eastAsia="Times New Roman" w:hAnsi="Arial" w:cs="Arial"/>
                <w:b/>
                <w:bCs/>
                <w:lang w:val="en-US" w:eastAsia="es-GT"/>
              </w:rPr>
              <w:t xml:space="preserve">(N = 38) 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FDA5F" w14:textId="77777777" w:rsidR="002764FF" w:rsidRPr="002764FF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2764FF" w:rsidRPr="00A12350" w14:paraId="76D599B0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31B0A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Before patient contact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12999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37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97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0B8BA719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5DD3C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Immediately after the risk of exposure to bodily fluid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B54101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7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71.1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4633B246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61492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After contact with the patient's close environment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FD824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57.9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174CF99F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AEF10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After patient contact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20529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3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78.9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651C1F8C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108D2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Immediately before an aseptic procedure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C6C1B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65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717CCE2A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3329A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Oth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8F145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7258E94E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E19E4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Don't know/No opinion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42AC0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32651C" w14:paraId="5953C04E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B4235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>If other, please specify (N = 0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7C23F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2764FF" w:rsidRPr="002764FF" w14:paraId="2138E76C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54CDE" w14:textId="77777777" w:rsidR="002764FF" w:rsidRPr="002764FF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 xml:space="preserve">*Which of the following hand hygiene actions prevents the transmission of microorganisms to the healthcare personnel? </w:t>
            </w:r>
            <w:r w:rsidRPr="002764FF">
              <w:rPr>
                <w:rFonts w:ascii="Arial" w:eastAsia="Times New Roman" w:hAnsi="Arial" w:cs="Arial"/>
                <w:b/>
                <w:bCs/>
                <w:lang w:val="en-US" w:eastAsia="es-GT"/>
              </w:rPr>
              <w:t>(N = 38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2ED5D" w14:textId="77777777" w:rsidR="002764FF" w:rsidRPr="002764FF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2764FF" w:rsidRPr="00A12350" w14:paraId="0A4AB5B5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2DD86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Before patient contact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91581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9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76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24D333E8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98AF0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Immediately after the risk of exposure to bodily fluid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3FD25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3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78.9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7FDFBBA1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B1F5A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After contact with the patient's close environment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6E91E4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7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71.1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42F2D6C7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E0D98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After patient contact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C4EAC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33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86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7345FDDB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67644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Immediately before an aseptic procedure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41712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6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68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51B54511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89F1C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Oth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CEC62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A12350" w14:paraId="049D4DCC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7725F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Don't know/No opinion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B6E25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2764FF" w:rsidRPr="0032651C" w14:paraId="273FDF83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E421C" w14:textId="77777777" w:rsidR="002764FF" w:rsidRPr="00A12350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>If other, please specify (N = 0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AEC17" w14:textId="77777777" w:rsidR="002764FF" w:rsidRPr="00A12350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2764FF" w:rsidRPr="002764FF" w14:paraId="3B2C567A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E5E0F" w14:textId="77777777" w:rsidR="002764FF" w:rsidRPr="002764FF" w:rsidRDefault="002764FF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 xml:space="preserve">*Which of the following statements about ABHR use and handwashing with soap and water are true? </w:t>
            </w:r>
            <w:r w:rsidRPr="002764FF">
              <w:rPr>
                <w:rFonts w:ascii="Arial" w:eastAsia="Times New Roman" w:hAnsi="Arial" w:cs="Arial"/>
                <w:b/>
                <w:bCs/>
                <w:lang w:val="en-US" w:eastAsia="es-GT"/>
              </w:rPr>
              <w:t>(N = 38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1B4B81" w14:textId="77777777" w:rsidR="002764FF" w:rsidRPr="002764FF" w:rsidRDefault="002764F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8C1BAD" w:rsidRPr="00A12350" w14:paraId="10B2E143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E4C28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Use of ABHR is faster than handwashing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BC5918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63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A12350" w14:paraId="4C3C22B9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87E6A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Use of ABHR causes more skin dryness than handwashing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66F63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3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34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A12350" w14:paraId="2A51B001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CF36A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Use of ABHR is more effective against germs than handwashing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30C0A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5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A12350" w14:paraId="4D847029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9DE12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It is recommended that handwashing and use of ABHR be performed sequentially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92BDC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63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A12350" w14:paraId="4C3245DC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FBB8B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is more effective against germs than ABHR use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ABDDA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8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47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A12350" w14:paraId="6B9C3425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EF7E4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Oth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8C00B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A12350" w14:paraId="25008AE4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95A96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Don't know/No opinion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5231A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32651C" w14:paraId="60BDBAC9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D1CA1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>If other, please specify (N = 0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0111F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8C1BAD" w:rsidRPr="008C1BAD" w14:paraId="7ED12A3E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399C4" w14:textId="77777777" w:rsidR="008C1BAD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>What is the minimum time required for ABHR to kill germs on hands?</w:t>
            </w:r>
          </w:p>
          <w:p w14:paraId="2A1EF1DC" w14:textId="77777777" w:rsidR="008C1BAD" w:rsidRPr="008C1BAD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lastRenderedPageBreak/>
              <w:t xml:space="preserve"> </w:t>
            </w:r>
            <w:r w:rsidRPr="008C1BAD">
              <w:rPr>
                <w:rFonts w:ascii="Arial" w:eastAsia="Times New Roman" w:hAnsi="Arial" w:cs="Arial"/>
                <w:b/>
                <w:bCs/>
                <w:lang w:val="en-US" w:eastAsia="es-GT"/>
              </w:rPr>
              <w:t>(N = 38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14FDB" w14:textId="77777777" w:rsidR="008C1BAD" w:rsidRPr="008C1BAD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8C1BAD" w:rsidRPr="00A12350" w14:paraId="02C39DA4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E9ABD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Less than 20 second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32372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9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23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A12350" w14:paraId="562D528E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34C29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20 second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D817C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39.5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A12350" w14:paraId="3DF9F115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4E9A1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More than 20 second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3895F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36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A12350" w14:paraId="7F0DAF28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277DD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Oth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D2CD4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A12350" w14:paraId="56B920B2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5922F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Don't know/No opinion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5EA45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32651C" w14:paraId="6B5858DB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83F62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>If other, please specify (N = 0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44998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8C1BAD" w:rsidRPr="008C1BAD" w14:paraId="09646522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5C784" w14:textId="77777777" w:rsidR="008C1BAD" w:rsidRPr="008C1BAD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 xml:space="preserve">What is the minimum time required for handwashing with water and soap to kill germs on hands? </w:t>
            </w:r>
            <w:r w:rsidRPr="008C1BAD">
              <w:rPr>
                <w:rFonts w:ascii="Arial" w:eastAsia="Times New Roman" w:hAnsi="Arial" w:cs="Arial"/>
                <w:b/>
                <w:bCs/>
                <w:lang w:val="en-US" w:eastAsia="es-GT"/>
              </w:rPr>
              <w:t>(N = 38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3D377" w14:textId="77777777" w:rsidR="008C1BAD" w:rsidRPr="008C1BAD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8C1BAD" w:rsidRPr="00A12350" w14:paraId="4821F2DC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88837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Less than 20 second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E8F07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5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A12350" w14:paraId="4411F958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EAA60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20 second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B1785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3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34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A12350" w14:paraId="7FA05A3C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78F5F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More than 20 second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3E04A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3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60.5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A12350" w14:paraId="52D129FA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2B5EB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Oth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9D79A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A12350" w14:paraId="7E660D21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43F8D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Don't know/No opinion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46D4FE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C1BAD" w:rsidRPr="0032651C" w14:paraId="51CB87DF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2AABE" w14:textId="77777777" w:rsidR="008C1BAD" w:rsidRPr="00A12350" w:rsidRDefault="008C1BAD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>If other, please specify (N = 0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D0952" w14:textId="77777777" w:rsidR="008C1BAD" w:rsidRPr="00A12350" w:rsidRDefault="008C1BAD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E96121" w:rsidRPr="00E96121" w14:paraId="00E5B34D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8643C" w14:textId="77777777" w:rsidR="00E96121" w:rsidRPr="00E96121" w:rsidRDefault="00E96121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 xml:space="preserve">Should ABHR use practices be different if the clinical procedure is invasive or non-invasive? </w:t>
            </w:r>
            <w:r w:rsidRPr="00E96121">
              <w:rPr>
                <w:rFonts w:ascii="Arial" w:eastAsia="Times New Roman" w:hAnsi="Arial" w:cs="Arial"/>
                <w:b/>
                <w:bCs/>
                <w:lang w:val="en-US" w:eastAsia="es-GT"/>
              </w:rPr>
              <w:t>(N = 38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A0CB2" w14:textId="77777777" w:rsidR="00E96121" w:rsidRPr="00E96121" w:rsidRDefault="00E9612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E96121" w:rsidRPr="00A12350" w14:paraId="12251BE2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C5204" w14:textId="77777777" w:rsidR="00E96121" w:rsidRPr="00A12350" w:rsidRDefault="00E96121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No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30A0A" w14:textId="77777777" w:rsidR="00E96121" w:rsidRPr="00A12350" w:rsidRDefault="00E9612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6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42.1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E96121" w:rsidRPr="00A12350" w14:paraId="2161F7B7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B5AA9" w14:textId="77777777" w:rsidR="00E96121" w:rsidRPr="00A12350" w:rsidRDefault="00E96121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Ye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1C9A8" w14:textId="77777777" w:rsidR="00E96121" w:rsidRPr="00A12350" w:rsidRDefault="00E9612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55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E96121" w:rsidRPr="00A12350" w14:paraId="5BFA6869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8FE79" w14:textId="77777777" w:rsidR="00E96121" w:rsidRPr="00A12350" w:rsidRDefault="00E96121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Don't know/No opinion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73D60" w14:textId="77777777" w:rsidR="00E96121" w:rsidRPr="00A12350" w:rsidRDefault="00E9612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2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E96121" w:rsidRPr="00E96121" w14:paraId="2218777A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46A7F" w14:textId="77777777" w:rsidR="00E96121" w:rsidRPr="00E96121" w:rsidRDefault="00E96121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 xml:space="preserve">Should hand hygiene practices with soap and water be different if the clinical procedure is invasive or non-invasive? </w:t>
            </w:r>
            <w:r w:rsidRPr="00E96121">
              <w:rPr>
                <w:rFonts w:ascii="Arial" w:eastAsia="Times New Roman" w:hAnsi="Arial" w:cs="Arial"/>
                <w:b/>
                <w:bCs/>
                <w:lang w:val="en-US" w:eastAsia="es-GT"/>
              </w:rPr>
              <w:t>(N = 38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6689F" w14:textId="77777777" w:rsidR="00E96121" w:rsidRPr="00E96121" w:rsidRDefault="00E9612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E96121" w:rsidRPr="00A12350" w14:paraId="14E9ACAE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C4363" w14:textId="77777777" w:rsidR="00E96121" w:rsidRPr="00A12350" w:rsidRDefault="00E96121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No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1EC0E" w14:textId="77777777" w:rsidR="00E96121" w:rsidRPr="00A12350" w:rsidRDefault="00E9612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36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E96121" w:rsidRPr="00A12350" w14:paraId="35CC6826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24FA6" w14:textId="77777777" w:rsidR="00E96121" w:rsidRPr="00A12350" w:rsidRDefault="00E96121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Ye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6753C" w14:textId="77777777" w:rsidR="00E96121" w:rsidRPr="00A12350" w:rsidRDefault="00E9612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57.9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E96121" w:rsidRPr="00A12350" w14:paraId="4204FCB0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43C43" w14:textId="77777777" w:rsidR="00E96121" w:rsidRPr="00A12350" w:rsidRDefault="00E96121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Don't know/No opinion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8DAF6" w14:textId="77777777" w:rsidR="00E96121" w:rsidRPr="00A12350" w:rsidRDefault="00E9612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5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E96121" w:rsidRPr="00E96121" w14:paraId="70EE103E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EC660" w14:textId="77777777" w:rsidR="00E96121" w:rsidRPr="00E96121" w:rsidRDefault="00E96121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 xml:space="preserve">What impact does hand hygiene have on the prevention of healthcare-associated infections in patients? </w:t>
            </w:r>
            <w:r w:rsidRPr="00E96121">
              <w:rPr>
                <w:rFonts w:ascii="Arial" w:eastAsia="Times New Roman" w:hAnsi="Arial" w:cs="Arial"/>
                <w:b/>
                <w:bCs/>
                <w:lang w:val="en-US" w:eastAsia="es-GT"/>
              </w:rPr>
              <w:t>(N = 38)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D33EE" w14:textId="77777777" w:rsidR="00E96121" w:rsidRPr="00E96121" w:rsidRDefault="00E9612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E96121" w:rsidRPr="00A12350" w14:paraId="49CB4990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2121B" w14:textId="77777777" w:rsidR="00E96121" w:rsidRPr="00A12350" w:rsidRDefault="00E96121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Very low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D921E" w14:textId="77777777" w:rsidR="00E96121" w:rsidRPr="00A12350" w:rsidRDefault="00E9612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2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E96121" w:rsidRPr="00A12350" w14:paraId="15E78D2A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1E9CA" w14:textId="77777777" w:rsidR="00E96121" w:rsidRPr="00A12350" w:rsidRDefault="00E96121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Low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02A102" w14:textId="77777777" w:rsidR="00E96121" w:rsidRPr="00A12350" w:rsidRDefault="00E9612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3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7.9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E96121" w:rsidRPr="00A12350" w14:paraId="7DDE08F4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F4A03" w14:textId="77777777" w:rsidR="00E96121" w:rsidRPr="00A12350" w:rsidRDefault="00E96121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High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7596A" w14:textId="77777777" w:rsidR="00E96121" w:rsidRPr="00A12350" w:rsidRDefault="00E9612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7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44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E96121" w:rsidRPr="00A12350" w14:paraId="500EC35F" w14:textId="77777777" w:rsidTr="0013483D">
        <w:trPr>
          <w:trHeight w:val="315"/>
        </w:trPr>
        <w:tc>
          <w:tcPr>
            <w:tcW w:w="77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A637D" w14:textId="77777777" w:rsidR="00E96121" w:rsidRPr="00A12350" w:rsidRDefault="00E96121" w:rsidP="00A123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A12350">
              <w:rPr>
                <w:rFonts w:ascii="Arial" w:eastAsia="Times New Roman" w:hAnsi="Arial" w:cs="Arial"/>
                <w:i/>
                <w:iCs/>
                <w:lang w:eastAsia="es-GT"/>
              </w:rPr>
              <w:t>Very high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978D27" w14:textId="77777777" w:rsidR="00E96121" w:rsidRPr="00A12350" w:rsidRDefault="00E9612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A12350">
              <w:rPr>
                <w:rFonts w:ascii="Arial" w:eastAsia="Times New Roman" w:hAnsi="Arial" w:cs="Arial"/>
                <w:lang w:eastAsia="es-GT"/>
              </w:rPr>
              <w:t>17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A12350">
              <w:rPr>
                <w:rFonts w:ascii="Arial" w:eastAsia="Times New Roman" w:hAnsi="Arial" w:cs="Arial"/>
                <w:lang w:eastAsia="es-GT"/>
              </w:rPr>
              <w:t>44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A12350" w:rsidRPr="0032651C" w14:paraId="3608BB49" w14:textId="77777777" w:rsidTr="002764FF">
        <w:trPr>
          <w:trHeight w:val="315"/>
        </w:trPr>
        <w:tc>
          <w:tcPr>
            <w:tcW w:w="8923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9E1CF" w14:textId="77777777" w:rsidR="00A12350" w:rsidRPr="00A12350" w:rsidRDefault="00A12350" w:rsidP="00A12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A12350">
              <w:rPr>
                <w:rFonts w:ascii="Arial" w:eastAsia="Times New Roman" w:hAnsi="Arial" w:cs="Arial"/>
                <w:b/>
                <w:bCs/>
                <w:lang w:val="en-US" w:eastAsia="es-GT"/>
              </w:rPr>
              <w:t>*Multiple responses allowed. Denominator is the total number of people that responded to the question</w:t>
            </w:r>
          </w:p>
        </w:tc>
      </w:tr>
    </w:tbl>
    <w:p w14:paraId="0805A761" w14:textId="77777777" w:rsidR="00A12350" w:rsidRDefault="00A12350">
      <w:pPr>
        <w:rPr>
          <w:rFonts w:ascii="Arial" w:hAnsi="Arial" w:cs="Arial"/>
          <w:lang w:val="en-US"/>
        </w:rPr>
      </w:pPr>
    </w:p>
    <w:p w14:paraId="5BF2EF21" w14:textId="77777777" w:rsidR="00635BB9" w:rsidRDefault="00635BB9">
      <w:pPr>
        <w:rPr>
          <w:rFonts w:ascii="Arial" w:hAnsi="Arial" w:cs="Arial"/>
          <w:lang w:val="en-US"/>
        </w:rPr>
      </w:pPr>
    </w:p>
    <w:p w14:paraId="11CCBC5A" w14:textId="77777777" w:rsidR="00635BB9" w:rsidRDefault="00635BB9">
      <w:pPr>
        <w:rPr>
          <w:rFonts w:ascii="Arial" w:hAnsi="Arial" w:cs="Arial"/>
          <w:lang w:val="en-US"/>
        </w:rPr>
      </w:pPr>
    </w:p>
    <w:p w14:paraId="766289BB" w14:textId="77777777" w:rsidR="00635BB9" w:rsidRDefault="00635BB9">
      <w:pPr>
        <w:rPr>
          <w:rFonts w:ascii="Arial" w:hAnsi="Arial" w:cs="Arial"/>
          <w:lang w:val="en-US"/>
        </w:rPr>
      </w:pPr>
    </w:p>
    <w:p w14:paraId="3D4ABE40" w14:textId="77777777" w:rsidR="00635BB9" w:rsidRDefault="00635BB9">
      <w:pPr>
        <w:rPr>
          <w:rFonts w:ascii="Arial" w:hAnsi="Arial" w:cs="Arial"/>
          <w:lang w:val="en-US"/>
        </w:rPr>
      </w:pPr>
    </w:p>
    <w:p w14:paraId="777165B4" w14:textId="57798013" w:rsidR="00635BB9" w:rsidRPr="00635BB9" w:rsidRDefault="00635BB9">
      <w:pPr>
        <w:rPr>
          <w:rFonts w:ascii="Arial" w:hAnsi="Arial" w:cs="Arial"/>
          <w:lang w:val="en-US"/>
        </w:rPr>
      </w:pPr>
      <w:r w:rsidRPr="00635BB9">
        <w:rPr>
          <w:rFonts w:ascii="Arial" w:hAnsi="Arial" w:cs="Arial"/>
          <w:b/>
          <w:lang w:val="en-US"/>
        </w:rPr>
        <w:t xml:space="preserve">Table </w:t>
      </w:r>
      <w:r w:rsidR="0032651C">
        <w:rPr>
          <w:rFonts w:ascii="Arial" w:hAnsi="Arial" w:cs="Arial"/>
          <w:b/>
          <w:lang w:val="en-US"/>
        </w:rPr>
        <w:t>C</w:t>
      </w:r>
      <w:r w:rsidRPr="00635BB9">
        <w:rPr>
          <w:rFonts w:ascii="Arial" w:hAnsi="Arial" w:cs="Arial"/>
          <w:b/>
          <w:lang w:val="en-US"/>
        </w:rPr>
        <w:t>.</w:t>
      </w:r>
      <w:r w:rsidRPr="00635BB9">
        <w:rPr>
          <w:rFonts w:ascii="Arial" w:hAnsi="Arial" w:cs="Arial"/>
          <w:lang w:val="en-US"/>
        </w:rPr>
        <w:t xml:space="preserve"> </w:t>
      </w:r>
      <w:r w:rsidRPr="00635BB9">
        <w:rPr>
          <w:rFonts w:ascii="Arial" w:eastAsia="Times New Roman" w:hAnsi="Arial" w:cs="Arial"/>
          <w:b/>
          <w:bCs/>
          <w:lang w:val="en-US" w:eastAsia="es-GT"/>
        </w:rPr>
        <w:t>Distribution of responses to survey questions - Attitudes</w:t>
      </w:r>
    </w:p>
    <w:tbl>
      <w:tblPr>
        <w:tblW w:w="88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52"/>
        <w:gridCol w:w="1070"/>
      </w:tblGrid>
      <w:tr w:rsidR="00635BB9" w:rsidRPr="0032651C" w14:paraId="40301273" w14:textId="77777777" w:rsidTr="00635BB9">
        <w:trPr>
          <w:trHeight w:val="315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79D08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b/>
                <w:bCs/>
                <w:lang w:val="en-US" w:eastAsia="es-GT"/>
              </w:rPr>
              <w:t>Distribution of responses to survey questions - Attitudes</w:t>
            </w:r>
          </w:p>
        </w:tc>
      </w:tr>
      <w:tr w:rsidR="00635BB9" w:rsidRPr="00635BB9" w14:paraId="776A1768" w14:textId="77777777" w:rsidTr="00635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097C1" w14:textId="77777777" w:rsidR="00635BB9" w:rsidRPr="00635BB9" w:rsidRDefault="00635BB9" w:rsidP="00635B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GT"/>
              </w:rPr>
            </w:pPr>
            <w:r w:rsidRPr="00635BB9">
              <w:rPr>
                <w:rFonts w:ascii="Arial" w:eastAsia="Times New Roman" w:hAnsi="Arial" w:cs="Arial"/>
                <w:b/>
                <w:bCs/>
                <w:lang w:eastAsia="es-GT"/>
              </w:rPr>
              <w:t>Ques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A6FA6" w14:textId="77777777" w:rsidR="00635BB9" w:rsidRPr="00635BB9" w:rsidRDefault="00635BB9" w:rsidP="00635B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GT"/>
              </w:rPr>
            </w:pPr>
            <w:r w:rsidRPr="00635BB9">
              <w:rPr>
                <w:rFonts w:ascii="Arial" w:eastAsia="Times New Roman" w:hAnsi="Arial" w:cs="Arial"/>
                <w:b/>
                <w:bCs/>
                <w:lang w:eastAsia="es-GT"/>
              </w:rPr>
              <w:t>n (%)</w:t>
            </w:r>
          </w:p>
        </w:tc>
      </w:tr>
      <w:tr w:rsidR="00635BB9" w:rsidRPr="00635BB9" w14:paraId="5ADD30F9" w14:textId="77777777" w:rsidTr="00635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0E465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GT"/>
              </w:rPr>
            </w:pPr>
            <w:r w:rsidRPr="00635BB9">
              <w:rPr>
                <w:rFonts w:ascii="Arial" w:eastAsia="Times New Roman" w:hAnsi="Arial" w:cs="Arial"/>
                <w:b/>
                <w:bCs/>
                <w:lang w:val="en-US" w:eastAsia="es-GT"/>
              </w:rPr>
              <w:t xml:space="preserve">Do you think hand hygiene is important? </w:t>
            </w:r>
            <w:r w:rsidRPr="00635BB9">
              <w:rPr>
                <w:rFonts w:ascii="Arial" w:eastAsia="Times New Roman" w:hAnsi="Arial" w:cs="Arial"/>
                <w:b/>
                <w:bCs/>
                <w:lang w:eastAsia="es-GT"/>
              </w:rPr>
              <w:t>(N = 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6DB05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</w:p>
        </w:tc>
      </w:tr>
      <w:tr w:rsidR="00635BB9" w:rsidRPr="00635BB9" w14:paraId="115DE153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C987F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632A62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3120F80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9D9F5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4B7DAB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37</w:t>
            </w:r>
            <w:r>
              <w:rPr>
                <w:rFonts w:ascii="Arial" w:eastAsia="Times New Roman" w:hAnsi="Arial" w:cs="Arial"/>
                <w:lang w:eastAsia="es-GT"/>
              </w:rPr>
              <w:t>(</w:t>
            </w:r>
            <w:r w:rsidRPr="00635BB9">
              <w:rPr>
                <w:rFonts w:ascii="Arial" w:eastAsia="Times New Roman" w:hAnsi="Arial" w:cs="Arial"/>
                <w:lang w:eastAsia="es-GT"/>
              </w:rPr>
              <w:t>10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34A7E36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784B3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b/>
                <w:bCs/>
                <w:lang w:val="en-US" w:eastAsia="es-GT"/>
              </w:rPr>
              <w:t>Do you think hand hygiene practices with ABHR should be different depending on the type of clinical procedure: invasive and non-invasive? (N = 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A994C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635BB9" w:rsidRPr="00635BB9" w14:paraId="3C05FDA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AFA39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EE2B75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7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45.9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4D44A86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184FA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74E54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2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54.1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30B25A9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C9676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b/>
                <w:bCs/>
                <w:lang w:val="en-US" w:eastAsia="es-GT"/>
              </w:rPr>
              <w:t>Do you think hand hygiene practices with water and soap should be different depending on the type of clinical procedure: invasive and non-invasive? (N = 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51C10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635BB9" w:rsidRPr="00635BB9" w14:paraId="4C715FA1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954D3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80EED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39.5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47FF185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E92E8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6ABF2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23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60.5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01D2F0D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588A4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b/>
                <w:bCs/>
                <w:lang w:val="en-US" w:eastAsia="es-GT"/>
              </w:rPr>
              <w:t>What is the main reason for frequent hand hygiene at the healthcare facility? (N = 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7B68D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635BB9" w:rsidRPr="00635BB9" w14:paraId="47FD130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DB1EF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val="en-US" w:eastAsia="es-GT"/>
              </w:rPr>
              <w:t>Prevent infections acquired by patients at the healthcare fac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FEB27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26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691A961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FE7E8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val="en-US" w:eastAsia="es-GT"/>
              </w:rPr>
              <w:t>Preventing the bacteria transfer from the healthcare facility to the commun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008C7F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8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47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3A95959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DB64B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val="en-US" w:eastAsia="es-GT"/>
              </w:rPr>
              <w:t>Preventing the bacteria transfer from the community to the healthcare fac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473A55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9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23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4D8D637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96D7F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Eliminate visible di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A6338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2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19B904B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E8DE6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b/>
                <w:bCs/>
                <w:lang w:val="en-US" w:eastAsia="es-GT"/>
              </w:rPr>
              <w:t>During patient care, what priority is given to hand hygiene? (N = 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068214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635BB9" w:rsidRPr="00635BB9" w14:paraId="77BC8C31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6DD4F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51111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2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2FE5981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B3DE5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24B0B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5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6C052CF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8CC47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91876C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8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5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209C3B0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A43A4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Very 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1AAA4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41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16AB501F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17980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b/>
                <w:bCs/>
                <w:lang w:val="en-US" w:eastAsia="es-GT"/>
              </w:rPr>
              <w:t>Are you constantly looking for ways to improve your hand hygiene practices? (N = 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EE3EF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635BB9" w:rsidRPr="00635BB9" w14:paraId="1C085B8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D7853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6DD16E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10.5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30237E6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C198C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CB89E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3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89.5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0ED57E0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5431B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b/>
                <w:bCs/>
                <w:lang w:val="en-US" w:eastAsia="es-GT"/>
              </w:rPr>
              <w:t>*In what ways are you looking to improve your hand hygiene practices? (N = 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DC4F28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635BB9" w:rsidRPr="00635BB9" w14:paraId="7D78685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0E434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val="en-US" w:eastAsia="es-GT"/>
              </w:rPr>
              <w:lastRenderedPageBreak/>
              <w:t>Practicing handwashing with soap and water correctly and consistent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F7CED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5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635BB9" w14:paraId="27DB18E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89094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Constantly using ABR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DF3AAE" w14:textId="77777777" w:rsidR="00635BB9" w:rsidRPr="00635BB9" w:rsidRDefault="00635BB9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8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28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7A4574CE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71AC8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val="en-US" w:eastAsia="es-GT"/>
              </w:rPr>
              <w:t>Ensuring constant availability of the necessary supplies (e.g. ABHR, water, soap)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B1B5B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14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2A71BF91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F01B0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val="en-US" w:eastAsia="es-GT"/>
              </w:rPr>
              <w:t>Learning about correct use of ABHR and proper handwash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10AAB5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14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72094050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EE109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BFB6C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7.1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4A9DA24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53459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b/>
                <w:bCs/>
                <w:lang w:val="en-US" w:eastAsia="es-GT"/>
              </w:rPr>
              <w:t>How important is it to your supervisor that you perform proper hand hygiene? (N = 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61AC4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D43F7A" w:rsidRPr="00635BB9" w14:paraId="7512831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745CD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1. Unimpor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D924E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3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8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707299F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BF181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2. Somewhat unimpor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CCE49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5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79327C1B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A6615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3. Neut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7B387B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3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8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1524CBA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00535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4. Impor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47D38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33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286ACA4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668C4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5. Very impor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0DF487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6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44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666880F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E69D9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b/>
                <w:bCs/>
                <w:lang w:val="en-US" w:eastAsia="es-GT"/>
              </w:rPr>
              <w:t>How important is it to your coworkers that you perform proper hand hygiene? (N = 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F66D3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D43F7A" w:rsidRPr="00635BB9" w14:paraId="4D151D0E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7AB04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1. Unimpor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D88FE5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2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4CC4FF1F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88C43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2. Somewhat unimpor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9A893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3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8.1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1563B50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C1B6F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3. Neut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53CA2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6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16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23988BA0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45411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4. Impor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9CA73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32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156CA7D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1378B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5. Very impor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C8EBD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40.5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72A17FEA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F2837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b/>
                <w:bCs/>
                <w:lang w:val="en-US" w:eastAsia="es-GT"/>
              </w:rPr>
              <w:t>How important is it to the patients that you perform proper hand hygiene? (N = 37)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6824C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D43F7A" w:rsidRPr="00635BB9" w14:paraId="0521AFA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519D6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1. Unimportant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ACFAE4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13.5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1C2DCB4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B932B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2. Somewhat unimportant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9D719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10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666E485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D0E22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3. Neutral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3FAED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13.5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500C374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AF1C6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4. Important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A1889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29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4E5215F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19434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5. Very important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8F80EE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32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22F468F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23120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b/>
                <w:bCs/>
                <w:lang w:val="en-US" w:eastAsia="es-GT"/>
              </w:rPr>
              <w:t>How much effort do you need to perform good hand hygiene when providing care to patients? (N = 38)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36487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D43F7A" w:rsidRPr="00635BB9" w14:paraId="0476283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B57A6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1. No effort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0E2A36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36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3B67A67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1B493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2. Almost no effort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94924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13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7ECD8780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A32DF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3. Neutral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E505C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10.5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6265DD3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42E8A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4. Effort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A337B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635BB9">
              <w:rPr>
                <w:rFonts w:ascii="Arial" w:eastAsia="Times New Roman" w:hAnsi="Arial" w:cs="Arial"/>
                <w:lang w:eastAsia="es-GT"/>
              </w:rPr>
              <w:t>10.5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D43F7A" w:rsidRPr="00635BB9" w14:paraId="7B4A4E5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521AF" w14:textId="77777777" w:rsidR="00D43F7A" w:rsidRPr="00635BB9" w:rsidRDefault="00D43F7A" w:rsidP="00635B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635BB9">
              <w:rPr>
                <w:rFonts w:ascii="Arial" w:eastAsia="Times New Roman" w:hAnsi="Arial" w:cs="Arial"/>
                <w:i/>
                <w:iCs/>
                <w:lang w:eastAsia="es-GT"/>
              </w:rPr>
              <w:t>5. A lot of effort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4A1D14" w14:textId="77777777" w:rsidR="00D43F7A" w:rsidRPr="00635BB9" w:rsidRDefault="00D43F7A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635BB9">
              <w:rPr>
                <w:rFonts w:ascii="Arial" w:eastAsia="Times New Roman" w:hAnsi="Arial" w:cs="Arial"/>
                <w:lang w:eastAsia="es-GT"/>
              </w:rPr>
              <w:t>11</w:t>
            </w:r>
            <w:r>
              <w:rPr>
                <w:rFonts w:ascii="Arial" w:eastAsia="Times New Roman" w:hAnsi="Arial" w:cs="Arial"/>
                <w:lang w:eastAsia="es-GT"/>
              </w:rPr>
              <w:t>(</w:t>
            </w:r>
            <w:r w:rsidRPr="00635BB9">
              <w:rPr>
                <w:rFonts w:ascii="Arial" w:eastAsia="Times New Roman" w:hAnsi="Arial" w:cs="Arial"/>
                <w:lang w:eastAsia="es-GT"/>
              </w:rPr>
              <w:t>28.9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635BB9" w:rsidRPr="0032651C" w14:paraId="0E315017" w14:textId="77777777" w:rsidTr="00635BB9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B999F" w14:textId="77777777" w:rsidR="00635BB9" w:rsidRPr="00635BB9" w:rsidRDefault="00635BB9" w:rsidP="00635B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635BB9">
              <w:rPr>
                <w:rFonts w:ascii="Arial" w:eastAsia="Times New Roman" w:hAnsi="Arial" w:cs="Arial"/>
                <w:b/>
                <w:bCs/>
                <w:lang w:val="en-US" w:eastAsia="es-GT"/>
              </w:rPr>
              <w:t>*Open-ended question. Denominator is the total number of people that responded to the question</w:t>
            </w:r>
          </w:p>
        </w:tc>
      </w:tr>
    </w:tbl>
    <w:p w14:paraId="14DA486B" w14:textId="77777777" w:rsidR="00635BB9" w:rsidRPr="00635BB9" w:rsidRDefault="00635BB9">
      <w:pPr>
        <w:rPr>
          <w:rFonts w:ascii="Arial" w:hAnsi="Arial" w:cs="Arial"/>
          <w:lang w:val="en-US"/>
        </w:rPr>
      </w:pPr>
    </w:p>
    <w:p w14:paraId="1518DDFB" w14:textId="77777777" w:rsidR="00635BB9" w:rsidRDefault="00635BB9">
      <w:pPr>
        <w:rPr>
          <w:rFonts w:ascii="Arial" w:hAnsi="Arial" w:cs="Arial"/>
          <w:lang w:val="en-US"/>
        </w:rPr>
      </w:pPr>
    </w:p>
    <w:p w14:paraId="7608A6FE" w14:textId="1F9ECFBA" w:rsidR="00586C13" w:rsidRPr="00372AFE" w:rsidRDefault="00586C13">
      <w:pPr>
        <w:rPr>
          <w:rFonts w:ascii="Arial" w:hAnsi="Arial" w:cs="Arial"/>
          <w:lang w:val="en-US"/>
        </w:rPr>
      </w:pPr>
      <w:r w:rsidRPr="000032CF">
        <w:rPr>
          <w:rFonts w:ascii="Arial" w:hAnsi="Arial" w:cs="Arial"/>
          <w:b/>
          <w:lang w:val="en-US"/>
        </w:rPr>
        <w:t xml:space="preserve">Table </w:t>
      </w:r>
      <w:r w:rsidR="0032651C">
        <w:rPr>
          <w:rFonts w:ascii="Arial" w:hAnsi="Arial" w:cs="Arial"/>
          <w:b/>
          <w:lang w:val="en-US"/>
        </w:rPr>
        <w:t>D</w:t>
      </w:r>
      <w:r w:rsidRPr="000032CF">
        <w:rPr>
          <w:rFonts w:ascii="Arial" w:hAnsi="Arial" w:cs="Arial"/>
          <w:b/>
          <w:lang w:val="en-US"/>
        </w:rPr>
        <w:t>.</w:t>
      </w:r>
      <w:r w:rsidRPr="00372AFE">
        <w:rPr>
          <w:rFonts w:ascii="Arial" w:hAnsi="Arial" w:cs="Arial"/>
          <w:lang w:val="en-US"/>
        </w:rPr>
        <w:t xml:space="preserve"> </w:t>
      </w:r>
      <w:r w:rsidR="00372AFE" w:rsidRPr="00372AFE">
        <w:rPr>
          <w:rFonts w:ascii="Arial" w:eastAsia="Times New Roman" w:hAnsi="Arial" w:cs="Arial"/>
          <w:b/>
          <w:bCs/>
          <w:lang w:val="en-US" w:eastAsia="es-GT"/>
        </w:rPr>
        <w:t>Distribution of responses to survey questions - Practices</w:t>
      </w:r>
    </w:p>
    <w:tbl>
      <w:tblPr>
        <w:tblW w:w="88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90"/>
        <w:gridCol w:w="1032"/>
      </w:tblGrid>
      <w:tr w:rsidR="00586C13" w:rsidRPr="00372AFE" w14:paraId="39BF07FE" w14:textId="77777777" w:rsidTr="00372AF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B630C" w14:textId="77777777" w:rsidR="00586C13" w:rsidRPr="00372AFE" w:rsidRDefault="00586C13" w:rsidP="00586C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eastAsia="es-GT"/>
              </w:rPr>
              <w:t>Ques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3981A" w14:textId="77777777" w:rsidR="00586C13" w:rsidRPr="00372AFE" w:rsidRDefault="00586C13" w:rsidP="00586C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eastAsia="es-GT"/>
              </w:rPr>
              <w:t>n (%)</w:t>
            </w:r>
          </w:p>
        </w:tc>
      </w:tr>
      <w:tr w:rsidR="00372AFE" w:rsidRPr="00372AFE" w14:paraId="214AC92D" w14:textId="77777777" w:rsidTr="000032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28080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Do you use ABHR for hand hygiene on a regular basis at healthcare facility where you work? (N = 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8978D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372AFE" w:rsidRPr="00372AFE" w14:paraId="6BCA070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48BBA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 xml:space="preserve">No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14A3E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7E70B51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CCE4B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2EDFD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36</w:t>
            </w:r>
            <w:r>
              <w:rPr>
                <w:rFonts w:ascii="Arial" w:eastAsia="Times New Roman" w:hAnsi="Arial" w:cs="Arial"/>
                <w:lang w:eastAsia="es-GT"/>
              </w:rPr>
              <w:t>(</w:t>
            </w:r>
            <w:r w:rsidRPr="00372AFE">
              <w:rPr>
                <w:rFonts w:ascii="Arial" w:eastAsia="Times New Roman" w:hAnsi="Arial" w:cs="Arial"/>
                <w:lang w:eastAsia="es-GT"/>
              </w:rPr>
              <w:t>10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1C68AFF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0E7D6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Do you perform handwashing with soap and water on a regular basis at healthcare facility where you work? (N = 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2ACF8B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372AFE" w:rsidRPr="00372AFE" w14:paraId="1C26D50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32724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 xml:space="preserve">No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17875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3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7.9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6452167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7540C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021EC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3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92.1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2651C" w14:paraId="51D5C0FF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5A100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What type of hand hygiene do you practice in the following situations?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6E483A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372AFE" w:rsidRPr="0032651C" w14:paraId="1F7C122A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9CE15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Prior to taking vital signs (N = 36)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43AE21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372AFE" w:rsidRPr="00372AFE" w14:paraId="15BF310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1977E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AB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DAC7F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69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368767D3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85F16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with soap and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F4B9C4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11.1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5A1DF8F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6D868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8BD96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7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19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10726A81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5BF0D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F37F4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2651C" w14:paraId="2998205F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C88D8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Before measuring weight and height (N = 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CA7FDD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372AFE" w:rsidRPr="00372AFE" w14:paraId="3D94B16B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EA33E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AB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96D58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8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8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11043930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737A8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with soap and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EDD14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5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2C3EE67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28FB9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208944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14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4A54BF5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C7199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3EB28D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2651C" w14:paraId="3C9AEC1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E1B18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Before administering an injection (N = 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2260F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372AFE" w:rsidRPr="00372AFE" w14:paraId="76F79D05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FCB48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AB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640FA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3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36.1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5984A83A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FBFBB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with soap and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B2699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33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1E57299B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6A172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DC6D3A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7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01A1C691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3E97E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813382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2651C" w14:paraId="4DB8F13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B4EF7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Before taking a blood sample (N = 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12C9B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372AFE" w:rsidRPr="00372AFE" w14:paraId="380F50E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A28E4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AB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F8ADE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9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4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2E2AC273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F50C3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with soap and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EA0E14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6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43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7320827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27D8F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7BCBC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9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7C1C20EF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9E6F9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EACE8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2651C" w14:paraId="5ED2588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87D2A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Before healing a wound (N = 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69657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372AFE" w:rsidRPr="00372AFE" w14:paraId="2CE6EAB3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B137A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lastRenderedPageBreak/>
              <w:t>AB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70065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11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1F1FDA00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69DDC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with soap and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2C9AE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1</w:t>
            </w:r>
            <w:r>
              <w:rPr>
                <w:rFonts w:ascii="Arial" w:eastAsia="Times New Roman" w:hAnsi="Arial" w:cs="Arial"/>
                <w:lang w:eastAsia="es-GT"/>
              </w:rPr>
              <w:t>(</w:t>
            </w:r>
            <w:r w:rsidRPr="00372AFE">
              <w:rPr>
                <w:rFonts w:ascii="Arial" w:eastAsia="Times New Roman" w:hAnsi="Arial" w:cs="Arial"/>
                <w:lang w:eastAsia="es-GT"/>
              </w:rPr>
              <w:t>6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60ED8CC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AF7E9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056B2D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9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5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609EB3D3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E18F1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F91F2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.9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2651C" w14:paraId="7F891B5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5875C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Before putting on gloves (N = 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6A8DE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372AFE" w:rsidRPr="00372AFE" w14:paraId="238BD5B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A0E5A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AB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56C63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9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55.9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0DFB5AD0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215A9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with soap and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5C1DE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9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6.5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17776BB1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78618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05130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11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72AFE" w14:paraId="6DEA6AEB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B2331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1E9FD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5.9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372AFE" w:rsidRPr="0032651C" w14:paraId="537F3D1A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4BBAC" w14:textId="77777777" w:rsidR="00372AFE" w:rsidRPr="00372AFE" w:rsidRDefault="00372AFE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After putting on gloves (N = 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08A88" w14:textId="77777777" w:rsidR="00372AFE" w:rsidRPr="00372AFE" w:rsidRDefault="00372AFE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863EF1" w:rsidRPr="00372AFE" w14:paraId="408DDED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7E30A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AB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ADD33E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4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2141BB0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ADEE9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with soap and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364D56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34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3BB1DF7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0CCC3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C5126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7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62BDBAB1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6CF11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29C2A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5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2651C" w14:paraId="38B72C7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0046D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After administering an injection (N = 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68132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863EF1" w:rsidRPr="00372AFE" w14:paraId="57015581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187C7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AB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2C020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7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170F73B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A1372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with soap and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8F798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7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47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5E3C29DB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7D454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97CF8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8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2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64EDA96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EA8C0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CA0B2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2651C" w14:paraId="41D97C0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98F7F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After taking a blood sample (N = 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2A6E6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863EF1" w:rsidRPr="00372AFE" w14:paraId="2B7F60DE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7F468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AB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807C8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11.1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48CC603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3FCFD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with soap and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D55AC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9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52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50DB209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397FC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A8A5F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33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432A5515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E6F5E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31E32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2651C" w14:paraId="2D2A015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EE1AB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After healing a wound (N = 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F42B32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863EF1" w:rsidRPr="00372AFE" w14:paraId="69EE129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26130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AB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74E93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13.5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26518CA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C766F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with soap and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86E05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54.1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118BC1C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DF6E1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4D427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9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758C897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58818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2DF47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2651C" w14:paraId="091D46B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2C944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After taking vital signs (N = 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FF52B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863EF1" w:rsidRPr="00372AFE" w14:paraId="76C9CA4A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DC67F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AB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4D9F1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55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19E5539F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26D9F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with soap and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44699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8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2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0F16BC3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5ADF1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EAC59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8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2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00766DBF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F0A0D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lastRenderedPageBreak/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19BE4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2651C" w14:paraId="2DCEF1D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CEBDC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After measuring weight and height (N = 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14EF5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863EF1" w:rsidRPr="00372AFE" w14:paraId="286A8BA1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14B20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AB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C1265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6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7BB96A0B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B5849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with soap and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6B639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7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21B695E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610D3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026A0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7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2CDDECC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18739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CD7A68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2651C" w14:paraId="59CE1A63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17804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When entering and leaving a room (N = 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6169A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863EF1" w:rsidRPr="00372AFE" w14:paraId="2BC4268A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73F53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AB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53A8E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69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40C081DA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74484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with soap and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C4142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7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19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3D748353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27238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4A901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11.1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6E7C310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ED9A6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08E9F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5170EB10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15CB1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How often do you perform hand hygiene (with ABHR or soap and water) BEFORE patient care? (N = 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DBE0D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863EF1" w:rsidRPr="00372AFE" w14:paraId="71991EA5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6A5D7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Ne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531EC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3EA8F0C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9A012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Someti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BE9D65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7951CF1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9C7E6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Oft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6B8F1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31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310CE77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28184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Alw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F8EF9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6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68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69C10AE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951CB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How often do you perform hand hygiene (with ABHR or soap and water) AFTER patient care? (N = 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3B91C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863EF1" w:rsidRPr="00372AFE" w14:paraId="4FB4727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C7F23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Ne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635A3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04AE997B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87801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Someti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0955A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02ED852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2B9DC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Oft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0ECE9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9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3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863EF1" w:rsidRPr="00372AFE" w14:paraId="73E1219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91EB3" w14:textId="77777777" w:rsidR="00863EF1" w:rsidRPr="00372AFE" w:rsidRDefault="00863EF1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Alw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B9F74" w14:textId="77777777" w:rsidR="00863EF1" w:rsidRPr="00372AFE" w:rsidRDefault="00863EF1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8</w:t>
            </w:r>
            <w:r w:rsidR="000032CF">
              <w:rPr>
                <w:rFonts w:ascii="Arial" w:eastAsia="Times New Roman" w:hAnsi="Arial" w:cs="Arial"/>
                <w:lang w:eastAsia="es-GT"/>
              </w:rPr>
              <w:t xml:space="preserve"> </w:t>
            </w:r>
            <w:r>
              <w:rPr>
                <w:rFonts w:ascii="Arial" w:eastAsia="Times New Roman" w:hAnsi="Arial" w:cs="Arial"/>
                <w:lang w:eastAsia="es-GT"/>
              </w:rPr>
              <w:t>(</w:t>
            </w:r>
            <w:r w:rsidRPr="00372AFE">
              <w:rPr>
                <w:rFonts w:ascii="Arial" w:eastAsia="Times New Roman" w:hAnsi="Arial" w:cs="Arial"/>
                <w:lang w:eastAsia="es-GT"/>
              </w:rPr>
              <w:t>73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2FA955F1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2B92F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How often do your coworkers perform hand hygiene (with ABHR or soap and water) BEFORE patient care? (N = 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70862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0032CF" w:rsidRPr="00372AFE" w14:paraId="36D8C065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2DD30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Ne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FC3DBA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0880739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9A288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Someti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D0BF4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2143822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F740C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Oft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3C46F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7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45.9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1FB61FE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51C56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Alw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CE6FC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9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51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349E7D83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37A6D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How often do your coworkers perform hand hygiene (with ABHR or soap and water) AFTER patient care? (N = 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C6B56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0032CF" w:rsidRPr="00372AFE" w14:paraId="26E5DD4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1D811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Ne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AD6F8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57F8174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6F04A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Someti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1D3E9F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579620F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1DD80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Oft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B681E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3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35.1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375B77E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B63F2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Alw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607F0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3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62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43850B2B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39A1B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lastRenderedPageBreak/>
              <w:t>Do you change the way you practice hand hygiene with ABHR depending on the type of clinical procedure you are going to perform: invasive and non-invasive? (N = 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BD8B2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0032CF" w:rsidRPr="00372AFE" w14:paraId="0C4EEE6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A36AD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084AE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6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68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18508CF3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C2A60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2799F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31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52902E0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C04FE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 xml:space="preserve">**If yes, what practices change? (N = 7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85F63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0032CF" w:rsidRPr="00372AFE" w14:paraId="4F651CA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1E2CA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with soap and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A60D9C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57.1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61D4BFA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8E1A5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More thorough handwashing (e.g. with a surgical brush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572DF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14.3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0EA98D2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895F9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E4F6A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8.6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1179A10B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98789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Do you change the way you practice hand hygiene with water and soap depending on the type of clinical procedure you are going to perform: invasive and non-invasive? (N = 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14F3D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0032CF" w:rsidRPr="00372AFE" w14:paraId="6456F56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3DA39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76B2A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63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0BB26CC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1B51A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D9F3A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36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3DA94695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4001C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 xml:space="preserve">**If yes, what practices change? (N = 10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508A3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0032CF" w:rsidRPr="00372AFE" w14:paraId="3362768B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59527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with soap and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7B689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1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394DB11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A84FE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More thorough handwashing (e.g. with a surgical brush, extending the handwashing tim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CDD97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4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275D6BDE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07568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508BF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5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3E17EE8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FED61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*If you sometimes do not practice hand hygiene before and after contact with a patient, what are the reasons for this? (N = 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271E4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0032CF" w:rsidRPr="00372AFE" w14:paraId="63953CD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67B73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The products used for hand hygiene cause irritation and dry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5AAC6A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5.4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3F5AA99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BF83E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Handwashing stations are not available in all rooms where patients are tre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F5131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40.5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3194326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8785F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Lack of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E93AC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5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40.5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2628309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EA29D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Lack of soa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12AEA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6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16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3FC24E0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D0C09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Lack of AB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3A6CA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6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16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5046915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92B2E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Lack of resources for drying ha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A511C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6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16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0772C290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36FBB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Lack of time/high worklo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2235B2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4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10.8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48EE3BB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EBA12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ABHR is not very eff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52160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5ECCC9A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68FA8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Not necessary when hands are visibly cl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2239B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253E9F5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0C50F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Not necessary when only touching the patient's skin (superficially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74D5E6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1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2.7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0B4D0C2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47F36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val="en-US" w:eastAsia="es-GT"/>
              </w:rPr>
              <w:t>I always practice hand hygiene before and after contact with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11EF3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23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62.2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72AFE" w14:paraId="4F132D1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7C64D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GT"/>
              </w:rPr>
            </w:pPr>
            <w:r w:rsidRPr="00372AFE">
              <w:rPr>
                <w:rFonts w:ascii="Arial" w:eastAsia="Times New Roman" w:hAnsi="Arial" w:cs="Arial"/>
                <w:i/>
                <w:iCs/>
                <w:lang w:eastAsia="es-GT"/>
              </w:rPr>
              <w:t>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F5029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GT"/>
              </w:rPr>
            </w:pPr>
            <w:r w:rsidRPr="00372AFE">
              <w:rPr>
                <w:rFonts w:ascii="Arial" w:eastAsia="Times New Roman" w:hAnsi="Arial" w:cs="Arial"/>
                <w:lang w:eastAsia="es-GT"/>
              </w:rPr>
              <w:t>0</w:t>
            </w:r>
            <w:r>
              <w:rPr>
                <w:rFonts w:ascii="Arial" w:eastAsia="Times New Roman" w:hAnsi="Arial" w:cs="Arial"/>
                <w:lang w:eastAsia="es-GT"/>
              </w:rPr>
              <w:t xml:space="preserve"> (</w:t>
            </w:r>
            <w:r w:rsidRPr="00372AFE">
              <w:rPr>
                <w:rFonts w:ascii="Arial" w:eastAsia="Times New Roman" w:hAnsi="Arial" w:cs="Arial"/>
                <w:lang w:eastAsia="es-GT"/>
              </w:rPr>
              <w:t>0.0</w:t>
            </w:r>
            <w:r>
              <w:rPr>
                <w:rFonts w:ascii="Arial" w:eastAsia="Times New Roman" w:hAnsi="Arial" w:cs="Arial"/>
                <w:lang w:eastAsia="es-GT"/>
              </w:rPr>
              <w:t>)</w:t>
            </w:r>
          </w:p>
        </w:tc>
      </w:tr>
      <w:tr w:rsidR="000032CF" w:rsidRPr="0032651C" w14:paraId="71BE476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53F98" w14:textId="77777777" w:rsidR="000032CF" w:rsidRPr="00372AFE" w:rsidRDefault="000032CF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If other, please specify (N = 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57034" w14:textId="77777777" w:rsidR="000032CF" w:rsidRPr="00372AFE" w:rsidRDefault="000032CF" w:rsidP="001348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GT"/>
              </w:rPr>
            </w:pPr>
          </w:p>
        </w:tc>
      </w:tr>
      <w:tr w:rsidR="00586C13" w:rsidRPr="0032651C" w14:paraId="5A628229" w14:textId="77777777" w:rsidTr="00372AFE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5B2A1" w14:textId="77777777" w:rsidR="00586C13" w:rsidRPr="00372AFE" w:rsidRDefault="00586C13" w:rsidP="00586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GT"/>
              </w:rPr>
            </w:pP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t>*Multiple responses allowed. Denominator is the total number of people that responded to the question</w:t>
            </w: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br/>
            </w:r>
            <w:r w:rsidRPr="00372AFE">
              <w:rPr>
                <w:rFonts w:ascii="Arial" w:eastAsia="Times New Roman" w:hAnsi="Arial" w:cs="Arial"/>
                <w:b/>
                <w:bCs/>
                <w:lang w:val="en-US" w:eastAsia="es-GT"/>
              </w:rPr>
              <w:lastRenderedPageBreak/>
              <w:t xml:space="preserve">**Open-ended question. Denominator is the total number of people that responded to the question </w:t>
            </w:r>
          </w:p>
        </w:tc>
      </w:tr>
    </w:tbl>
    <w:p w14:paraId="1028372A" w14:textId="77777777" w:rsidR="00586C13" w:rsidRDefault="00586C13">
      <w:pPr>
        <w:rPr>
          <w:rFonts w:ascii="Arial" w:hAnsi="Arial" w:cs="Arial"/>
          <w:lang w:val="en-US"/>
        </w:rPr>
      </w:pPr>
    </w:p>
    <w:p w14:paraId="71D8F8AF" w14:textId="06EA14F1" w:rsidR="000032CF" w:rsidRPr="00FE3833" w:rsidRDefault="000032CF">
      <w:pPr>
        <w:rPr>
          <w:rFonts w:ascii="Arial" w:hAnsi="Arial" w:cs="Arial"/>
          <w:b/>
          <w:lang w:val="en-US"/>
        </w:rPr>
      </w:pPr>
      <w:r w:rsidRPr="00FE3833">
        <w:rPr>
          <w:rFonts w:ascii="Arial" w:hAnsi="Arial" w:cs="Arial"/>
          <w:b/>
          <w:lang w:val="en-US"/>
        </w:rPr>
        <w:t xml:space="preserve">Table </w:t>
      </w:r>
      <w:r w:rsidR="0032651C">
        <w:rPr>
          <w:rFonts w:ascii="Arial" w:hAnsi="Arial" w:cs="Arial"/>
          <w:b/>
          <w:lang w:val="en-US"/>
        </w:rPr>
        <w:t>E</w:t>
      </w:r>
      <w:r w:rsidRPr="00FE3833">
        <w:rPr>
          <w:rFonts w:ascii="Arial" w:hAnsi="Arial" w:cs="Arial"/>
          <w:b/>
          <w:lang w:val="en-US"/>
        </w:rPr>
        <w:t>. Distribution of responses to survey questions - Actions to improve hand hygiene</w:t>
      </w:r>
    </w:p>
    <w:tbl>
      <w:tblPr>
        <w:tblW w:w="9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12"/>
        <w:gridCol w:w="1152"/>
      </w:tblGrid>
      <w:tr w:rsidR="00015C7D" w:rsidRPr="00FE3833" w14:paraId="0A4C9970" w14:textId="77777777" w:rsidTr="001D7A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934C8" w14:textId="77777777" w:rsidR="000032CF" w:rsidRPr="00FE3833" w:rsidRDefault="000032CF" w:rsidP="000032CF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Question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AA303" w14:textId="77777777" w:rsidR="000032CF" w:rsidRPr="00FE3833" w:rsidRDefault="000032CF" w:rsidP="000032CF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n (%)</w:t>
            </w:r>
          </w:p>
        </w:tc>
      </w:tr>
      <w:tr w:rsidR="00FE3833" w:rsidRPr="00FE3833" w14:paraId="6875A971" w14:textId="77777777" w:rsidTr="001D7A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70E04" w14:textId="77777777" w:rsidR="00FE3833" w:rsidRPr="00066C82" w:rsidRDefault="00FE3833" w:rsidP="000032CF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66C82">
              <w:rPr>
                <w:rFonts w:ascii="Arial" w:hAnsi="Arial" w:cs="Arial"/>
                <w:b/>
                <w:bCs/>
                <w:lang w:val="en-US"/>
              </w:rPr>
              <w:t>How would you rate your hand hygiene practices during patient care? (N = 38)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18F5D" w14:textId="77777777" w:rsidR="00FE3833" w:rsidRPr="00FE3833" w:rsidRDefault="00FE3833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CA5C3E" w:rsidRPr="00FE3833" w14:paraId="0766B6D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238E8" w14:textId="77777777" w:rsidR="00CA5C3E" w:rsidRPr="00FE3833" w:rsidRDefault="00CA5C3E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. Very bad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7DE27D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2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A5C3E" w:rsidRPr="00FE3833" w14:paraId="72F44C5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04EDD" w14:textId="77777777" w:rsidR="00CA5C3E" w:rsidRPr="00FE3833" w:rsidRDefault="00CA5C3E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. Bad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E2D14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A5C3E" w:rsidRPr="00FE3833" w14:paraId="5CF73EDB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11A4B" w14:textId="77777777" w:rsidR="00CA5C3E" w:rsidRPr="00FE3833" w:rsidRDefault="00CA5C3E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3. Neutral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A78C1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5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A5C3E" w:rsidRPr="00FE3833" w14:paraId="6FCEAD3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340FC" w14:textId="77777777" w:rsidR="00CA5C3E" w:rsidRPr="00FE3833" w:rsidRDefault="00CA5C3E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4. Good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50CCD5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8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47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A5C3E" w:rsidRPr="00FE3833" w14:paraId="7571F4F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80CC4" w14:textId="77777777" w:rsidR="00CA5C3E" w:rsidRPr="00FE3833" w:rsidRDefault="00CA5C3E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5. Very good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EA9BA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7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44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A5C3E" w:rsidRPr="0032651C" w14:paraId="25DE7B65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FDB56" w14:textId="77777777" w:rsidR="00CA5C3E" w:rsidRPr="00066C82" w:rsidRDefault="00CA5C3E" w:rsidP="000032CF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66C82">
              <w:rPr>
                <w:rFonts w:ascii="Arial" w:hAnsi="Arial" w:cs="Arial"/>
                <w:b/>
                <w:bCs/>
                <w:lang w:val="en-US"/>
              </w:rPr>
              <w:t>How effective do you think the following actions are for the permanent improvement of hand hygiene in the healthcare facility where you work?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E34DA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A5C3E" w:rsidRPr="00FE3833" w14:paraId="7C081273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09041" w14:textId="77777777" w:rsidR="00CA5C3E" w:rsidRPr="00066C82" w:rsidRDefault="00CA5C3E" w:rsidP="000032CF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66C82">
              <w:rPr>
                <w:rFonts w:ascii="Arial" w:hAnsi="Arial" w:cs="Arial"/>
                <w:b/>
                <w:bCs/>
                <w:lang w:val="en-US"/>
              </w:rPr>
              <w:t>For the directors of each Health District to constantly support and promote hand hygiene? (N = 38)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B0127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A5C3E" w:rsidRPr="00FE3833" w14:paraId="1C6B7FF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8CB73" w14:textId="77777777" w:rsidR="00CA5C3E" w:rsidRPr="00FE3833" w:rsidRDefault="00CA5C3E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.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1D66A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5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A5C3E" w:rsidRPr="00FE3833" w14:paraId="5692A68B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9104D" w14:textId="77777777" w:rsidR="00CA5C3E" w:rsidRPr="00FE3833" w:rsidRDefault="00CA5C3E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. Somewhat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3578D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A5C3E" w:rsidRPr="00FE3833" w14:paraId="510B9685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C1908" w14:textId="77777777" w:rsidR="00CA5C3E" w:rsidRPr="00FE3833" w:rsidRDefault="00CA5C3E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3. Neutral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92F63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7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18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A5C3E" w:rsidRPr="00FE3833" w14:paraId="3635D1CA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A56F0" w14:textId="77777777" w:rsidR="00CA5C3E" w:rsidRPr="00FE3833" w:rsidRDefault="00CA5C3E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4.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6213B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0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26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A5C3E" w:rsidRPr="00FE3833" w14:paraId="4AA53CF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E07E0" w14:textId="77777777" w:rsidR="00CA5C3E" w:rsidRPr="00FE3833" w:rsidRDefault="00CA5C3E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5. Very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0FFE2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9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5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A5C3E" w:rsidRPr="00FE3833" w14:paraId="13D9F93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0D4F4" w14:textId="77777777" w:rsidR="00CA5C3E" w:rsidRPr="00066C82" w:rsidRDefault="00CA5C3E" w:rsidP="000032CF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66C82">
              <w:rPr>
                <w:rFonts w:ascii="Arial" w:hAnsi="Arial" w:cs="Arial"/>
                <w:b/>
                <w:bCs/>
                <w:lang w:val="en-US"/>
              </w:rPr>
              <w:t>To have hand hygiene resources (ABHR or handwashing stations) in each room where patients are cared for? (N = 38)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966CD5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A5C3E" w:rsidRPr="00FE3833" w14:paraId="4AA57BFF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A00DB" w14:textId="77777777" w:rsidR="00CA5C3E" w:rsidRPr="00FE3833" w:rsidRDefault="00CA5C3E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.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F978B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A5C3E" w:rsidRPr="00FE3833" w14:paraId="0D865631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2D0EF" w14:textId="77777777" w:rsidR="00CA5C3E" w:rsidRPr="00FE3833" w:rsidRDefault="00CA5C3E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. Somewhat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63EDD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2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A5C3E" w:rsidRPr="00FE3833" w14:paraId="42D3B62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54839" w14:textId="77777777" w:rsidR="00CA5C3E" w:rsidRPr="00FE3833" w:rsidRDefault="00CA5C3E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3. Neutral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0BC46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13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A5C3E" w:rsidRPr="00FE3833" w14:paraId="08DB470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FBF26" w14:textId="77777777" w:rsidR="00CA5C3E" w:rsidRPr="00FE3833" w:rsidRDefault="00CA5C3E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4.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4EB7F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21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A5C3E" w:rsidRPr="00FE3833" w14:paraId="1E6C30E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15E04" w14:textId="77777777" w:rsidR="00CA5C3E" w:rsidRPr="00FE3833" w:rsidRDefault="00CA5C3E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5. Very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0A44E" w14:textId="77777777" w:rsidR="00CA5C3E" w:rsidRPr="00FE3833" w:rsidRDefault="00CA5C3E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4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63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569CF" w:rsidRPr="00FE3833" w14:paraId="197A4D2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D15B0" w14:textId="77777777" w:rsidR="00C569CF" w:rsidRPr="00066C82" w:rsidRDefault="00C569CF" w:rsidP="000032CF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66C82">
              <w:rPr>
                <w:rFonts w:ascii="Arial" w:hAnsi="Arial" w:cs="Arial"/>
                <w:b/>
                <w:bCs/>
                <w:lang w:val="en-US"/>
              </w:rPr>
              <w:t>To have hand hygiene posters at the point of care as a reminder? (N = 38)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5DFE0" w14:textId="77777777" w:rsidR="00C569CF" w:rsidRPr="00FE3833" w:rsidRDefault="00C569CF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569CF" w:rsidRPr="00FE3833" w14:paraId="388B3141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F5EB0" w14:textId="77777777" w:rsidR="00C569CF" w:rsidRPr="00FE3833" w:rsidRDefault="00C569CF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.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04747" w14:textId="77777777" w:rsidR="00C569CF" w:rsidRPr="00FE3833" w:rsidRDefault="00C569CF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2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569CF" w:rsidRPr="00FE3833" w14:paraId="32287781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D68DF" w14:textId="77777777" w:rsidR="00C569CF" w:rsidRPr="00FE3833" w:rsidRDefault="00C569CF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. Somewhat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D2030" w14:textId="77777777" w:rsidR="00C569CF" w:rsidRPr="00FE3833" w:rsidRDefault="00C569CF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5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569CF" w:rsidRPr="00FE3833" w14:paraId="2F508FE0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D4DD4" w14:textId="77777777" w:rsidR="00C569CF" w:rsidRPr="00FE3833" w:rsidRDefault="00C569CF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3. Neutral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FA02C" w14:textId="77777777" w:rsidR="00C569CF" w:rsidRPr="00FE3833" w:rsidRDefault="00C569CF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15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6433C7" w:rsidRPr="00FE3833" w14:paraId="73D5C77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C60B0" w14:textId="77777777" w:rsidR="006433C7" w:rsidRPr="00FE3833" w:rsidRDefault="006433C7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4.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061163" w14:textId="77777777" w:rsidR="006433C7" w:rsidRPr="00FE3833" w:rsidRDefault="006433C7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7</w:t>
            </w:r>
            <w:r>
              <w:rPr>
                <w:rFonts w:ascii="Arial" w:hAnsi="Arial" w:cs="Arial"/>
                <w:lang w:val="en-US"/>
              </w:rPr>
              <w:t>(</w:t>
            </w:r>
            <w:r w:rsidRPr="00FE3833">
              <w:rPr>
                <w:rFonts w:ascii="Arial" w:hAnsi="Arial" w:cs="Arial"/>
                <w:lang w:val="en-US"/>
              </w:rPr>
              <w:t>18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6433C7" w:rsidRPr="00FE3833" w14:paraId="27B311C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1615D" w14:textId="77777777" w:rsidR="006433C7" w:rsidRPr="00FE3833" w:rsidRDefault="006433C7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5. Very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11DDA" w14:textId="77777777" w:rsidR="006433C7" w:rsidRPr="00FE3833" w:rsidRDefault="006433C7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57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C569CF" w:rsidRPr="00FE3833" w14:paraId="21F633EB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DFA7A" w14:textId="77777777" w:rsidR="00C569CF" w:rsidRPr="00066C82" w:rsidRDefault="00C569CF" w:rsidP="000032CF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66C82">
              <w:rPr>
                <w:rFonts w:ascii="Arial" w:hAnsi="Arial" w:cs="Arial"/>
                <w:b/>
                <w:bCs/>
                <w:lang w:val="en-US"/>
              </w:rPr>
              <w:lastRenderedPageBreak/>
              <w:t>For all healthcare personnel to receive hand hygiene training? (N = 38)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3EE579" w14:textId="77777777" w:rsidR="00C569CF" w:rsidRPr="00FE3833" w:rsidRDefault="00C569CF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15C7D" w:rsidRPr="00FE3833" w14:paraId="08713EDA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2737E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.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5A0A9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03F276EB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4E14C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. Somewhat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C411FA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2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318C85A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8D9B6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3. Neutral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4C168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13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441C0FD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02D75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4.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CE0E1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7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18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2F258F4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8D845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5. Very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D79C7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FE3833">
              <w:rPr>
                <w:rFonts w:ascii="Arial" w:hAnsi="Arial" w:cs="Arial"/>
                <w:lang w:val="en-US"/>
              </w:rPr>
              <w:t>65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7DDF6101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745CD" w14:textId="77777777" w:rsidR="00015C7D" w:rsidRPr="00066C82" w:rsidRDefault="00015C7D" w:rsidP="000032CF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66C82">
              <w:rPr>
                <w:rFonts w:ascii="Arial" w:hAnsi="Arial" w:cs="Arial"/>
                <w:b/>
                <w:bCs/>
                <w:lang w:val="en-US"/>
              </w:rPr>
              <w:t>To have clear and simple materials on hand hygiene accessible to all health personnel? (N = 38)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DB896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15C7D" w:rsidRPr="00FE3833" w14:paraId="175A738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94FC8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.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6A590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2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15C8306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F09BE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. Somewhat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56FA0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2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72AB6FF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5D31C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3. Neutral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09E08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7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18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1293F9B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37FD8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4.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C59F5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9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23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39A87E8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F1EDE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5. Very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0187E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0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FE3833">
              <w:rPr>
                <w:rFonts w:ascii="Arial" w:hAnsi="Arial" w:cs="Arial"/>
                <w:lang w:val="en-US"/>
              </w:rPr>
              <w:t>52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06FD4D2A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BCCE7" w14:textId="77777777" w:rsidR="00015C7D" w:rsidRPr="00066C82" w:rsidRDefault="00015C7D" w:rsidP="000032CF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66C82">
              <w:rPr>
                <w:rFonts w:ascii="Arial" w:hAnsi="Arial" w:cs="Arial"/>
                <w:b/>
                <w:bCs/>
                <w:lang w:val="en-US"/>
              </w:rPr>
              <w:t>For all healthcare personnel to receive regular feedback on their hand hygiene performance? (N = 38)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0800D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15C7D" w:rsidRPr="00FE3833" w14:paraId="5202BC0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600F3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.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DF4910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083A838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47B36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. Somewhat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7AD92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5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62509ACA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54C9A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3. Neutral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8995E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13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61EBA78B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F29F3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4.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91EB3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3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34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3C0B6BCA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77CB4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5. Very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7CCDF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8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47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418A975A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30A10" w14:textId="77777777" w:rsidR="00015C7D" w:rsidRPr="00066C82" w:rsidRDefault="00015C7D" w:rsidP="000032CF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66C82">
              <w:rPr>
                <w:rFonts w:ascii="Arial" w:hAnsi="Arial" w:cs="Arial"/>
                <w:b/>
                <w:bCs/>
                <w:lang w:val="en-US"/>
              </w:rPr>
              <w:t>Would you feel comfortable receiving feedback (on your hand hygiene practices) from your colleagues? (N = 38)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5CDF2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15C7D" w:rsidRPr="00FE3833" w14:paraId="4B1E7711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D3ABF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3B689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2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270FE29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AA416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05C2D2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37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FE3833">
              <w:rPr>
                <w:rFonts w:ascii="Arial" w:hAnsi="Arial" w:cs="Arial"/>
                <w:lang w:val="en-US"/>
              </w:rPr>
              <w:t>97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32651C" w14:paraId="07DD66F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538F0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If the above answer is "no", please specify why (N = 1)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626DA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15C7D" w:rsidRPr="00FE3833" w14:paraId="301538B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3EF8A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"This is a practice that all health personnel should be aware of and perhaps it should be observed how the staff does it, instead of training them"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96ADC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10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77241D35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D8033" w14:textId="77777777" w:rsidR="00015C7D" w:rsidRPr="00066C82" w:rsidRDefault="00015C7D" w:rsidP="000032CF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66C82">
              <w:rPr>
                <w:rFonts w:ascii="Arial" w:hAnsi="Arial" w:cs="Arial"/>
                <w:b/>
                <w:bCs/>
                <w:lang w:val="en-US"/>
              </w:rPr>
              <w:t>Would you feel comfortable giving feedback (on your hand hygiene practices) to your colleagues? (N = 38)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9BF574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15C7D" w:rsidRPr="00FE3833" w14:paraId="0A086E4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171B1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35B74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2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25335A0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B33F2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848D74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37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97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32651C" w14:paraId="6E5B51C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0CCEA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If the above answer is "no", please specify why (N = 1)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20876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15C7D" w:rsidRPr="00FE3833" w14:paraId="7D185343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C76D6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"The staff is in charge of providing handwashing training to users, thus the staff is knowledgeable on the subject"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7D738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(</w:t>
            </w:r>
            <w:r w:rsidRPr="00FE3833">
              <w:rPr>
                <w:rFonts w:ascii="Arial" w:hAnsi="Arial" w:cs="Arial"/>
                <w:lang w:val="en-US"/>
              </w:rPr>
              <w:t>10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7E86D15E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F1BF7" w14:textId="77777777" w:rsidR="00015C7D" w:rsidRPr="00066C82" w:rsidRDefault="00015C7D" w:rsidP="000032CF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66C82">
              <w:rPr>
                <w:rFonts w:ascii="Arial" w:hAnsi="Arial" w:cs="Arial"/>
                <w:b/>
                <w:bCs/>
                <w:lang w:val="en-US"/>
              </w:rPr>
              <w:t>For you to perform hand hygiene perfectly (setting a good example for your colleagues)? (N = 38)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0987C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15C7D" w:rsidRPr="00FE3833" w14:paraId="5CDE2CA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AFAF6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lastRenderedPageBreak/>
              <w:t>1.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A73ED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38E3B92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3EF8A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. Somewhat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E9580C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3190F39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3ADA5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3. Neutral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69528F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7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144422D5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DD82D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4.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AF489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6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42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43FFD09E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910FC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5. Very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D5197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9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5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6F15539F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3112B" w14:textId="77777777" w:rsidR="00015C7D" w:rsidRPr="00066C82" w:rsidRDefault="00015C7D" w:rsidP="000032CF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66C82">
              <w:rPr>
                <w:rFonts w:ascii="Arial" w:hAnsi="Arial" w:cs="Arial"/>
                <w:b/>
                <w:bCs/>
                <w:lang w:val="en-US"/>
              </w:rPr>
              <w:t>For patients to be invited to remind healthcare personnel to perform good hand hygiene? (N = 38)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67B4E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15C7D" w:rsidRPr="00FE3833" w14:paraId="5E96F8ED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5F75F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.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5FADAF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13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15C7D" w:rsidRPr="00FE3833" w14:paraId="11F8FB8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87A95" w14:textId="77777777" w:rsidR="00015C7D" w:rsidRPr="00FE3833" w:rsidRDefault="00015C7D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. Somewhat in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381D7" w14:textId="77777777" w:rsidR="00015C7D" w:rsidRPr="00FE3833" w:rsidRDefault="00015C7D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0</w:t>
            </w:r>
            <w:r w:rsidR="001D7A2C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</w:t>
            </w:r>
            <w:r w:rsidRPr="00FE3833">
              <w:rPr>
                <w:rFonts w:ascii="Arial" w:hAnsi="Arial" w:cs="Arial"/>
                <w:lang w:val="en-US"/>
              </w:rPr>
              <w:t>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D7A2C" w:rsidRPr="00FE3833" w14:paraId="0C88024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675F0" w14:textId="77777777" w:rsidR="001D7A2C" w:rsidRPr="00FE3833" w:rsidRDefault="001D7A2C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3. Neutral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773063" w14:textId="77777777" w:rsidR="001D7A2C" w:rsidRPr="00FE3833" w:rsidRDefault="001D7A2C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21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D7A2C" w:rsidRPr="00FE3833" w14:paraId="39055ABC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C6676" w14:textId="77777777" w:rsidR="001D7A2C" w:rsidRPr="00FE3833" w:rsidRDefault="001D7A2C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4.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3A2B2" w14:textId="77777777" w:rsidR="001D7A2C" w:rsidRPr="00FE3833" w:rsidRDefault="001D7A2C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9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23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D7A2C" w:rsidRPr="00FE3833" w14:paraId="3F0BC682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6B07F" w14:textId="77777777" w:rsidR="001D7A2C" w:rsidRPr="00FE3833" w:rsidRDefault="001D7A2C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5. Very effectiv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DB593" w14:textId="77777777" w:rsidR="001D7A2C" w:rsidRPr="00FE3833" w:rsidRDefault="001D7A2C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6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42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D7A2C" w:rsidRPr="00FE3833" w14:paraId="73CFE2D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B37AD" w14:textId="77777777" w:rsidR="001D7A2C" w:rsidRPr="00066C82" w:rsidRDefault="001D7A2C" w:rsidP="000032CF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66C82">
              <w:rPr>
                <w:rFonts w:ascii="Arial" w:hAnsi="Arial" w:cs="Arial"/>
                <w:b/>
                <w:bCs/>
                <w:lang w:val="en-US"/>
              </w:rPr>
              <w:t>*What other action can contribute to the improvement of hand hygiene practices of both you and your colleagues? (N = 28)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3C882" w14:textId="77777777" w:rsidR="001D7A2C" w:rsidRPr="00FE3833" w:rsidRDefault="001D7A2C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D7A2C" w:rsidRPr="00FE3833" w14:paraId="759FCDF6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E341E" w14:textId="77777777" w:rsidR="001D7A2C" w:rsidRPr="00FE3833" w:rsidRDefault="001D7A2C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 xml:space="preserve">Training (with demonstration) about: </w:t>
            </w:r>
            <w:r w:rsidRPr="00FE3833">
              <w:rPr>
                <w:rFonts w:ascii="Arial" w:hAnsi="Arial" w:cs="Arial"/>
                <w:lang w:val="en-US"/>
              </w:rPr>
              <w:br/>
              <w:t>-The positive impact of handwashing</w:t>
            </w:r>
            <w:r w:rsidRPr="00FE3833">
              <w:rPr>
                <w:rFonts w:ascii="Arial" w:hAnsi="Arial" w:cs="Arial"/>
                <w:lang w:val="en-US"/>
              </w:rPr>
              <w:br/>
              <w:t>- Proper use of ABHR</w:t>
            </w:r>
            <w:r w:rsidRPr="00FE3833">
              <w:rPr>
                <w:rFonts w:ascii="Arial" w:hAnsi="Arial" w:cs="Arial"/>
                <w:lang w:val="en-US"/>
              </w:rPr>
              <w:br/>
              <w:t>- Proper handwashing techniques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62067E" w14:textId="77777777" w:rsidR="001D7A2C" w:rsidRPr="00FE3833" w:rsidRDefault="001D7A2C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9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32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D7A2C" w:rsidRPr="00FE3833" w14:paraId="3839B8B8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D4D6E" w14:textId="77777777" w:rsidR="001D7A2C" w:rsidRPr="00FE3833" w:rsidRDefault="001D7A2C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 xml:space="preserve">Water availability 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04091" w14:textId="77777777" w:rsidR="001D7A2C" w:rsidRPr="00FE3833" w:rsidRDefault="001D7A2C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7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25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D7A2C" w:rsidRPr="00FE3833" w14:paraId="2E8946F4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02D9C" w14:textId="77777777" w:rsidR="001D7A2C" w:rsidRPr="00FE3833" w:rsidRDefault="001D7A2C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 xml:space="preserve">Hand hygiene promotion 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26713" w14:textId="77777777" w:rsidR="001D7A2C" w:rsidRPr="00FE3833" w:rsidRDefault="001D7A2C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17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D7A2C" w:rsidRPr="00FE3833" w14:paraId="4DEBF9B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3CCA4" w14:textId="77777777" w:rsidR="001D7A2C" w:rsidRPr="00FE3833" w:rsidRDefault="001D7A2C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 xml:space="preserve">ABHR availability 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E8CC9" w14:textId="77777777" w:rsidR="001D7A2C" w:rsidRPr="00FE3833" w:rsidRDefault="001D7A2C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10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D7A2C" w:rsidRPr="00FE3833" w14:paraId="2058D1B3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80E0A" w14:textId="77777777" w:rsidR="001D7A2C" w:rsidRPr="00FE3833" w:rsidRDefault="001D7A2C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Receiving feedback on handwashing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9F7BB0" w14:textId="77777777" w:rsidR="001D7A2C" w:rsidRPr="00FE3833" w:rsidRDefault="001D7A2C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10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D7A2C" w:rsidRPr="00FE3833" w14:paraId="25F9C109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193CD" w14:textId="77777777" w:rsidR="001D7A2C" w:rsidRPr="00FE3833" w:rsidRDefault="001D7A2C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Soap availability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FD5CC" w14:textId="77777777" w:rsidR="001D7A2C" w:rsidRPr="00FE3833" w:rsidRDefault="001D7A2C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7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D7A2C" w:rsidRPr="00FE3833" w14:paraId="000F4443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F4C82" w14:textId="77777777" w:rsidR="001D7A2C" w:rsidRPr="00FE3833" w:rsidRDefault="001D7A2C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Receiving supervision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71A0D" w14:textId="77777777" w:rsidR="001D7A2C" w:rsidRPr="00FE3833" w:rsidRDefault="001D7A2C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3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D7A2C" w:rsidRPr="00FE3833" w14:paraId="0AB1D177" w14:textId="77777777" w:rsidTr="001348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A6227" w14:textId="77777777" w:rsidR="001D7A2C" w:rsidRPr="00FE3833" w:rsidRDefault="001D7A2C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46BA0" w14:textId="77777777" w:rsidR="001D7A2C" w:rsidRPr="00FE3833" w:rsidRDefault="001D7A2C" w:rsidP="0013483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FE3833">
              <w:rPr>
                <w:rFonts w:ascii="Arial" w:hAnsi="Arial" w:cs="Arial"/>
                <w:lang w:val="en-US"/>
              </w:rPr>
              <w:t>21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0032CF" w:rsidRPr="0032651C" w14:paraId="17B5C54F" w14:textId="77777777" w:rsidTr="00015C7D">
        <w:trPr>
          <w:trHeight w:val="315"/>
        </w:trPr>
        <w:tc>
          <w:tcPr>
            <w:tcW w:w="906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D6AC4" w14:textId="77777777" w:rsidR="000032CF" w:rsidRPr="00FE3833" w:rsidRDefault="000032CF" w:rsidP="000032C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E3833">
              <w:rPr>
                <w:rFonts w:ascii="Arial" w:hAnsi="Arial" w:cs="Arial"/>
                <w:lang w:val="en-US"/>
              </w:rPr>
              <w:t xml:space="preserve">**Open-ended question. Denominator is the total number of people that responded to the question </w:t>
            </w:r>
          </w:p>
        </w:tc>
      </w:tr>
    </w:tbl>
    <w:p w14:paraId="335F34F4" w14:textId="77777777" w:rsidR="000032CF" w:rsidRDefault="000032CF" w:rsidP="00066C82">
      <w:pPr>
        <w:rPr>
          <w:rFonts w:ascii="Arial" w:hAnsi="Arial" w:cs="Arial"/>
          <w:lang w:val="en-US"/>
        </w:rPr>
      </w:pPr>
    </w:p>
    <w:sectPr w:rsidR="000032CF">
      <w:headerReference w:type="default" r:id="rId8"/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B2D4F7" w14:textId="77777777" w:rsidR="004C4953" w:rsidRDefault="004C4953" w:rsidP="008D5E80">
      <w:pPr>
        <w:spacing w:after="0" w:line="240" w:lineRule="auto"/>
      </w:pPr>
      <w:r>
        <w:separator/>
      </w:r>
    </w:p>
  </w:endnote>
  <w:endnote w:type="continuationSeparator" w:id="0">
    <w:p w14:paraId="75284221" w14:textId="77777777" w:rsidR="004C4953" w:rsidRDefault="004C4953" w:rsidP="008D5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57637784"/>
      <w:docPartObj>
        <w:docPartGallery w:val="Page Numbers (Bottom of Page)"/>
        <w:docPartUnique/>
      </w:docPartObj>
    </w:sdtPr>
    <w:sdtContent>
      <w:p w14:paraId="3F56EDC4" w14:textId="77777777" w:rsidR="008D5E80" w:rsidRDefault="008D5E8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5C04" w:rsidRPr="00365C04">
          <w:rPr>
            <w:noProof/>
            <w:lang w:val="es-ES"/>
          </w:rPr>
          <w:t>14</w:t>
        </w:r>
        <w:r>
          <w:fldChar w:fldCharType="end"/>
        </w:r>
      </w:p>
    </w:sdtContent>
  </w:sdt>
  <w:p w14:paraId="04EC3E44" w14:textId="77777777" w:rsidR="008D5E80" w:rsidRDefault="008D5E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F21801" w14:textId="77777777" w:rsidR="004C4953" w:rsidRDefault="004C4953" w:rsidP="008D5E80">
      <w:pPr>
        <w:spacing w:after="0" w:line="240" w:lineRule="auto"/>
      </w:pPr>
      <w:r>
        <w:separator/>
      </w:r>
    </w:p>
  </w:footnote>
  <w:footnote w:type="continuationSeparator" w:id="0">
    <w:p w14:paraId="57F6F2F4" w14:textId="77777777" w:rsidR="004C4953" w:rsidRDefault="004C4953" w:rsidP="008D5E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9A1F7C" w14:textId="77777777" w:rsidR="008D5E80" w:rsidRDefault="008D5E80" w:rsidP="008D5E80">
    <w:pPr>
      <w:pStyle w:val="Header"/>
    </w:pPr>
  </w:p>
  <w:p w14:paraId="40B6C06C" w14:textId="77777777" w:rsidR="008D5E80" w:rsidRDefault="008D5E8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E33E0"/>
    <w:multiLevelType w:val="multilevel"/>
    <w:tmpl w:val="AF721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34455A"/>
    <w:multiLevelType w:val="hybridMultilevel"/>
    <w:tmpl w:val="4C20F692"/>
    <w:lvl w:ilvl="0" w:tplc="A970E1E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96860"/>
    <w:multiLevelType w:val="hybridMultilevel"/>
    <w:tmpl w:val="F184F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2C2BC2"/>
    <w:multiLevelType w:val="multilevel"/>
    <w:tmpl w:val="C8842B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15F193E"/>
    <w:multiLevelType w:val="multilevel"/>
    <w:tmpl w:val="442EF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9F7BFF"/>
    <w:multiLevelType w:val="multilevel"/>
    <w:tmpl w:val="74320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EB2B31"/>
    <w:multiLevelType w:val="multilevel"/>
    <w:tmpl w:val="41B4F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0009C1"/>
    <w:multiLevelType w:val="multilevel"/>
    <w:tmpl w:val="C56C3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A93322"/>
    <w:multiLevelType w:val="multilevel"/>
    <w:tmpl w:val="95402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D8A0ECB"/>
    <w:multiLevelType w:val="multilevel"/>
    <w:tmpl w:val="67FA5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8122E1B"/>
    <w:multiLevelType w:val="multilevel"/>
    <w:tmpl w:val="0C20A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AB246D1"/>
    <w:multiLevelType w:val="multilevel"/>
    <w:tmpl w:val="18C82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D91091C"/>
    <w:multiLevelType w:val="multilevel"/>
    <w:tmpl w:val="475CE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378366">
    <w:abstractNumId w:val="3"/>
  </w:num>
  <w:num w:numId="2" w16cid:durableId="606693624">
    <w:abstractNumId w:val="0"/>
  </w:num>
  <w:num w:numId="3" w16cid:durableId="928776958">
    <w:abstractNumId w:val="4"/>
  </w:num>
  <w:num w:numId="4" w16cid:durableId="450712457">
    <w:abstractNumId w:val="11"/>
  </w:num>
  <w:num w:numId="5" w16cid:durableId="823931475">
    <w:abstractNumId w:val="9"/>
  </w:num>
  <w:num w:numId="6" w16cid:durableId="991061571">
    <w:abstractNumId w:val="5"/>
  </w:num>
  <w:num w:numId="7" w16cid:durableId="813833926">
    <w:abstractNumId w:val="8"/>
  </w:num>
  <w:num w:numId="8" w16cid:durableId="342755094">
    <w:abstractNumId w:val="6"/>
  </w:num>
  <w:num w:numId="9" w16cid:durableId="751128393">
    <w:abstractNumId w:val="12"/>
  </w:num>
  <w:num w:numId="10" w16cid:durableId="1442644286">
    <w:abstractNumId w:val="10"/>
  </w:num>
  <w:num w:numId="11" w16cid:durableId="2110658104">
    <w:abstractNumId w:val="7"/>
  </w:num>
  <w:num w:numId="12" w16cid:durableId="1773159286">
    <w:abstractNumId w:val="1"/>
  </w:num>
  <w:num w:numId="13" w16cid:durableId="18224983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957"/>
    <w:rsid w:val="000032CF"/>
    <w:rsid w:val="00012352"/>
    <w:rsid w:val="00012729"/>
    <w:rsid w:val="00015C7D"/>
    <w:rsid w:val="00066C82"/>
    <w:rsid w:val="000E758C"/>
    <w:rsid w:val="0013483D"/>
    <w:rsid w:val="001841BD"/>
    <w:rsid w:val="00196D4D"/>
    <w:rsid w:val="001D03DB"/>
    <w:rsid w:val="001D7A2C"/>
    <w:rsid w:val="001E7112"/>
    <w:rsid w:val="00204E86"/>
    <w:rsid w:val="002061B5"/>
    <w:rsid w:val="00260598"/>
    <w:rsid w:val="002764FF"/>
    <w:rsid w:val="002C77B9"/>
    <w:rsid w:val="002D3ECC"/>
    <w:rsid w:val="0032651C"/>
    <w:rsid w:val="00340F5B"/>
    <w:rsid w:val="00357AEB"/>
    <w:rsid w:val="00365C04"/>
    <w:rsid w:val="00372AFE"/>
    <w:rsid w:val="0039761B"/>
    <w:rsid w:val="003977E7"/>
    <w:rsid w:val="003D7915"/>
    <w:rsid w:val="003E47BD"/>
    <w:rsid w:val="0043251B"/>
    <w:rsid w:val="00491AA9"/>
    <w:rsid w:val="004C4953"/>
    <w:rsid w:val="00522B40"/>
    <w:rsid w:val="005517DC"/>
    <w:rsid w:val="00567596"/>
    <w:rsid w:val="00586C13"/>
    <w:rsid w:val="0063313C"/>
    <w:rsid w:val="00635BB9"/>
    <w:rsid w:val="006433C7"/>
    <w:rsid w:val="00662AC5"/>
    <w:rsid w:val="00677A65"/>
    <w:rsid w:val="0071185A"/>
    <w:rsid w:val="00771699"/>
    <w:rsid w:val="00777B44"/>
    <w:rsid w:val="007B30CE"/>
    <w:rsid w:val="00810415"/>
    <w:rsid w:val="00830416"/>
    <w:rsid w:val="00863EF1"/>
    <w:rsid w:val="00876DA1"/>
    <w:rsid w:val="008B7957"/>
    <w:rsid w:val="008C1BAD"/>
    <w:rsid w:val="008D5E80"/>
    <w:rsid w:val="00917658"/>
    <w:rsid w:val="00922103"/>
    <w:rsid w:val="009545FE"/>
    <w:rsid w:val="00957094"/>
    <w:rsid w:val="009A70F8"/>
    <w:rsid w:val="009B3333"/>
    <w:rsid w:val="009D444A"/>
    <w:rsid w:val="00A12350"/>
    <w:rsid w:val="00A554E9"/>
    <w:rsid w:val="00AB7508"/>
    <w:rsid w:val="00B35581"/>
    <w:rsid w:val="00B46D1C"/>
    <w:rsid w:val="00B87B08"/>
    <w:rsid w:val="00C05F9A"/>
    <w:rsid w:val="00C200AD"/>
    <w:rsid w:val="00C569CF"/>
    <w:rsid w:val="00C81CAF"/>
    <w:rsid w:val="00CA1B65"/>
    <w:rsid w:val="00CA5C3E"/>
    <w:rsid w:val="00CC2035"/>
    <w:rsid w:val="00D16F2A"/>
    <w:rsid w:val="00D436ED"/>
    <w:rsid w:val="00D43F7A"/>
    <w:rsid w:val="00D51D09"/>
    <w:rsid w:val="00D76762"/>
    <w:rsid w:val="00E26668"/>
    <w:rsid w:val="00E87473"/>
    <w:rsid w:val="00E96121"/>
    <w:rsid w:val="00EF074C"/>
    <w:rsid w:val="00F1536B"/>
    <w:rsid w:val="00F20473"/>
    <w:rsid w:val="00F52207"/>
    <w:rsid w:val="00F52AD8"/>
    <w:rsid w:val="00F64251"/>
    <w:rsid w:val="00FE1740"/>
    <w:rsid w:val="00FE3833"/>
    <w:rsid w:val="00FF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4A7D23"/>
  <w15:chartTrackingRefBased/>
  <w15:docId w15:val="{E33F86D3-88C7-46CC-97E2-891701E11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G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E8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E80"/>
  </w:style>
  <w:style w:type="paragraph" w:styleId="Footer">
    <w:name w:val="footer"/>
    <w:basedOn w:val="Normal"/>
    <w:link w:val="FooterChar"/>
    <w:uiPriority w:val="99"/>
    <w:unhideWhenUsed/>
    <w:rsid w:val="008D5E8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E80"/>
  </w:style>
  <w:style w:type="paragraph" w:styleId="NormalWeb">
    <w:name w:val="Normal (Web)"/>
    <w:basedOn w:val="Normal"/>
    <w:uiPriority w:val="99"/>
    <w:semiHidden/>
    <w:unhideWhenUsed/>
    <w:rsid w:val="00876DA1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E17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2B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2B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B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B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B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1DE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57A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7AE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066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5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08B8F-15C9-461E-9224-E4B43DBFF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7</Pages>
  <Words>3002</Words>
  <Characters>17114</Characters>
  <Application>Microsoft Office Word</Application>
  <DocSecurity>0</DocSecurity>
  <Lines>142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zaro Contreras, Ana Paulina (CES-UVG)</dc:creator>
  <cp:keywords/>
  <dc:description/>
  <cp:lastModifiedBy>BROOKE MONROE RAMAY</cp:lastModifiedBy>
  <cp:revision>13</cp:revision>
  <cp:lastPrinted>2023-08-17T18:02:00Z</cp:lastPrinted>
  <dcterms:created xsi:type="dcterms:W3CDTF">2025-02-21T02:23:00Z</dcterms:created>
  <dcterms:modified xsi:type="dcterms:W3CDTF">2025-04-07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f284095868d0aa2c70701755ab9ab23e9ddd300e23d422e2944b4dc57b5bd</vt:lpwstr>
  </property>
</Properties>
</file>